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4E773" w14:textId="77777777" w:rsidR="009428CA" w:rsidRPr="001549D3" w:rsidRDefault="009428CA" w:rsidP="009428CA">
      <w:pPr>
        <w:pStyle w:val="SupplementaryMaterial"/>
        <w:rPr>
          <w:b w:val="0"/>
        </w:rPr>
      </w:pPr>
      <w:r w:rsidRPr="001549D3">
        <w:t>Supplementary Material</w:t>
      </w:r>
    </w:p>
    <w:p w14:paraId="072021C1" w14:textId="77777777" w:rsidR="009428CA" w:rsidRDefault="009428CA" w:rsidP="005D1D05">
      <w:pPr>
        <w:tabs>
          <w:tab w:val="left" w:pos="1620"/>
        </w:tabs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69E84FC" w14:textId="77777777" w:rsidR="009428CA" w:rsidRDefault="009428CA" w:rsidP="009428CA">
      <w:pPr>
        <w:pStyle w:val="Ttulo1"/>
      </w:pPr>
      <w:r w:rsidRPr="00994A3D">
        <w:t xml:space="preserve">Supplementary </w:t>
      </w:r>
      <w:r>
        <w:t>Tables</w:t>
      </w:r>
    </w:p>
    <w:p w14:paraId="7F5B3B74" w14:textId="77777777" w:rsidR="005D1D05" w:rsidRPr="005D7E2D" w:rsidRDefault="005D1D05" w:rsidP="005D1D05">
      <w:pPr>
        <w:tabs>
          <w:tab w:val="left" w:pos="162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5D7E2D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Pr="005D7E2D">
        <w:rPr>
          <w:rFonts w:ascii="Times New Roman" w:hAnsi="Times New Roman" w:cs="Times New Roman"/>
          <w:sz w:val="24"/>
          <w:szCs w:val="24"/>
          <w:lang w:val="en-GB"/>
        </w:rPr>
        <w:t>: Comparison of the cytokine profile on the first day of hospital admission.</w:t>
      </w:r>
    </w:p>
    <w:tbl>
      <w:tblPr>
        <w:tblStyle w:val="Tablanormal1"/>
        <w:tblW w:w="0" w:type="auto"/>
        <w:tblLook w:val="04A0" w:firstRow="1" w:lastRow="0" w:firstColumn="1" w:lastColumn="0" w:noHBand="0" w:noVBand="1"/>
      </w:tblPr>
      <w:tblGrid>
        <w:gridCol w:w="2122"/>
        <w:gridCol w:w="1587"/>
        <w:gridCol w:w="1919"/>
        <w:gridCol w:w="1508"/>
      </w:tblGrid>
      <w:tr w:rsidR="00B2778F" w:rsidRPr="00E7765C" w14:paraId="6B99C949" w14:textId="77777777" w:rsidTr="00B27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A04D04B" w14:textId="77777777" w:rsidR="00B2778F" w:rsidRPr="00745144" w:rsidRDefault="00B2778F" w:rsidP="0059677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</w:tcPr>
          <w:p w14:paraId="55B7B086" w14:textId="77777777" w:rsidR="00B2778F" w:rsidRPr="00E7765C" w:rsidRDefault="00B2778F" w:rsidP="00596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Non-survival at 28 days</w:t>
            </w:r>
          </w:p>
          <w:p w14:paraId="02FBF85F" w14:textId="77777777" w:rsidR="00B2778F" w:rsidRPr="00E7765C" w:rsidRDefault="00B2778F" w:rsidP="00596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(N=20)</w:t>
            </w:r>
          </w:p>
        </w:tc>
        <w:tc>
          <w:tcPr>
            <w:tcW w:w="1919" w:type="dxa"/>
          </w:tcPr>
          <w:p w14:paraId="17741960" w14:textId="77777777" w:rsidR="00B2778F" w:rsidRPr="00E7765C" w:rsidRDefault="00B2778F" w:rsidP="00596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Survivors</w:t>
            </w:r>
          </w:p>
          <w:p w14:paraId="5BFE2894" w14:textId="77777777" w:rsidR="00B2778F" w:rsidRPr="00E7765C" w:rsidRDefault="00B2778F" w:rsidP="00596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(N=88)</w:t>
            </w:r>
          </w:p>
        </w:tc>
        <w:tc>
          <w:tcPr>
            <w:tcW w:w="1508" w:type="dxa"/>
          </w:tcPr>
          <w:p w14:paraId="63D132E1" w14:textId="77777777" w:rsidR="00B2778F" w:rsidRPr="00E7765C" w:rsidRDefault="00B2778F" w:rsidP="00596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B2778F" w:rsidRPr="00E7765C" w14:paraId="7145BA77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6" w:type="dxa"/>
            <w:gridSpan w:val="4"/>
          </w:tcPr>
          <w:p w14:paraId="469B9A54" w14:textId="77777777" w:rsidR="00B2778F" w:rsidRPr="00E7765C" w:rsidRDefault="00B2778F" w:rsidP="00B2778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E7765C">
              <w:rPr>
                <w:rFonts w:cstheme="minorHAnsi"/>
                <w:sz w:val="20"/>
                <w:szCs w:val="20"/>
              </w:rPr>
              <w:t>Citokines</w:t>
            </w:r>
            <w:proofErr w:type="spellEnd"/>
            <w:r w:rsidRPr="00E7765C">
              <w:rPr>
                <w:rFonts w:cstheme="minorHAnsi"/>
                <w:sz w:val="20"/>
                <w:szCs w:val="20"/>
              </w:rPr>
              <w:t xml:space="preserve"> [median (IQR)]</w:t>
            </w:r>
          </w:p>
        </w:tc>
      </w:tr>
      <w:tr w:rsidR="00B2778F" w:rsidRPr="00E7765C" w14:paraId="25BD5B2E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B0F5CF2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BDNF</w:t>
            </w:r>
          </w:p>
        </w:tc>
        <w:tc>
          <w:tcPr>
            <w:tcW w:w="1587" w:type="dxa"/>
          </w:tcPr>
          <w:p w14:paraId="376D712D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3 (7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1919" w:type="dxa"/>
          </w:tcPr>
          <w:p w14:paraId="7C9BAD33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3 (17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8)</w:t>
            </w:r>
          </w:p>
        </w:tc>
        <w:tc>
          <w:tcPr>
            <w:tcW w:w="1508" w:type="dxa"/>
          </w:tcPr>
          <w:p w14:paraId="5B3BF1F0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462</w:t>
            </w:r>
          </w:p>
        </w:tc>
      </w:tr>
      <w:tr w:rsidR="00B2778F" w:rsidRPr="00E7765C" w14:paraId="6391B143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C5FC920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EGF</w:t>
            </w:r>
          </w:p>
        </w:tc>
        <w:tc>
          <w:tcPr>
            <w:tcW w:w="1587" w:type="dxa"/>
          </w:tcPr>
          <w:p w14:paraId="31B3D387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6 (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1919" w:type="dxa"/>
          </w:tcPr>
          <w:p w14:paraId="5AC6A21B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5 (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1508" w:type="dxa"/>
          </w:tcPr>
          <w:p w14:paraId="3D93A0EE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918</w:t>
            </w:r>
          </w:p>
        </w:tc>
      </w:tr>
      <w:tr w:rsidR="00B2778F" w:rsidRPr="00E7765C" w14:paraId="1F917E7D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74A3945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Eotaxin</w:t>
            </w:r>
          </w:p>
        </w:tc>
        <w:tc>
          <w:tcPr>
            <w:tcW w:w="1587" w:type="dxa"/>
          </w:tcPr>
          <w:p w14:paraId="2583F56B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5 (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8)</w:t>
            </w:r>
          </w:p>
        </w:tc>
        <w:tc>
          <w:tcPr>
            <w:tcW w:w="1919" w:type="dxa"/>
          </w:tcPr>
          <w:p w14:paraId="526ACC2F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8 (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1508" w:type="dxa"/>
          </w:tcPr>
          <w:p w14:paraId="264AD31B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629</w:t>
            </w:r>
          </w:p>
        </w:tc>
      </w:tr>
      <w:tr w:rsidR="00B2778F" w:rsidRPr="00E7765C" w14:paraId="7F428700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BAE466C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FGF2</w:t>
            </w:r>
          </w:p>
        </w:tc>
        <w:tc>
          <w:tcPr>
            <w:tcW w:w="1587" w:type="dxa"/>
          </w:tcPr>
          <w:p w14:paraId="57D05BE0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9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1919" w:type="dxa"/>
          </w:tcPr>
          <w:p w14:paraId="6F617484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3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1508" w:type="dxa"/>
          </w:tcPr>
          <w:p w14:paraId="45B9AD84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522</w:t>
            </w:r>
          </w:p>
        </w:tc>
      </w:tr>
      <w:tr w:rsidR="00B2778F" w:rsidRPr="00E7765C" w14:paraId="1164269E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421A57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GMCSF</w:t>
            </w:r>
          </w:p>
        </w:tc>
        <w:tc>
          <w:tcPr>
            <w:tcW w:w="1587" w:type="dxa"/>
          </w:tcPr>
          <w:p w14:paraId="20F94184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3 (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1919" w:type="dxa"/>
          </w:tcPr>
          <w:p w14:paraId="15532A7D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6 (3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1508" w:type="dxa"/>
          </w:tcPr>
          <w:p w14:paraId="1D77A0E5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110</w:t>
            </w:r>
          </w:p>
        </w:tc>
      </w:tr>
      <w:tr w:rsidR="00B2778F" w:rsidRPr="00E7765C" w14:paraId="0D5AF0D6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2A426E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7765C">
              <w:rPr>
                <w:rFonts w:cstheme="minorHAnsi"/>
                <w:sz w:val="20"/>
                <w:szCs w:val="20"/>
              </w:rPr>
              <w:t>GROa</w:t>
            </w:r>
            <w:proofErr w:type="spellEnd"/>
          </w:p>
        </w:tc>
        <w:tc>
          <w:tcPr>
            <w:tcW w:w="1587" w:type="dxa"/>
          </w:tcPr>
          <w:p w14:paraId="5243574B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8 (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1919" w:type="dxa"/>
          </w:tcPr>
          <w:p w14:paraId="7C78B035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5 (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1508" w:type="dxa"/>
          </w:tcPr>
          <w:p w14:paraId="339C46F5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393</w:t>
            </w:r>
          </w:p>
        </w:tc>
      </w:tr>
      <w:tr w:rsidR="00B2778F" w:rsidRPr="00E7765C" w14:paraId="0D736E9B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4D5EE52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HGF</w:t>
            </w:r>
          </w:p>
        </w:tc>
        <w:tc>
          <w:tcPr>
            <w:tcW w:w="1587" w:type="dxa"/>
          </w:tcPr>
          <w:p w14:paraId="4E24C2EA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6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5 (63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1919" w:type="dxa"/>
          </w:tcPr>
          <w:p w14:paraId="7356600C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5 (20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1508" w:type="dxa"/>
          </w:tcPr>
          <w:p w14:paraId="166A7767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20</w:t>
            </w:r>
          </w:p>
        </w:tc>
      </w:tr>
      <w:tr w:rsidR="00B2778F" w:rsidRPr="00E7765C" w14:paraId="336DA621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66EF07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7765C">
              <w:rPr>
                <w:rFonts w:cstheme="minorHAnsi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587" w:type="dxa"/>
          </w:tcPr>
          <w:p w14:paraId="27EC944B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4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1919" w:type="dxa"/>
          </w:tcPr>
          <w:p w14:paraId="3A01D64A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1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1508" w:type="dxa"/>
          </w:tcPr>
          <w:p w14:paraId="11D85626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931</w:t>
            </w:r>
          </w:p>
        </w:tc>
      </w:tr>
      <w:tr w:rsidR="00B2778F" w:rsidRPr="00E7765C" w14:paraId="3FB1E005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08B0DEB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7765C">
              <w:rPr>
                <w:rFonts w:cstheme="minorHAnsi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1587" w:type="dxa"/>
          </w:tcPr>
          <w:p w14:paraId="41A1A040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3 (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1919" w:type="dxa"/>
          </w:tcPr>
          <w:p w14:paraId="708D93B5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9 (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1508" w:type="dxa"/>
          </w:tcPr>
          <w:p w14:paraId="7FE2ED2D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893</w:t>
            </w:r>
          </w:p>
        </w:tc>
      </w:tr>
      <w:tr w:rsidR="00B2778F" w:rsidRPr="00E7765C" w14:paraId="2AC5F5A8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EBF65C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1a</w:t>
            </w:r>
          </w:p>
        </w:tc>
        <w:tc>
          <w:tcPr>
            <w:tcW w:w="1587" w:type="dxa"/>
          </w:tcPr>
          <w:p w14:paraId="6856F964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2 (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1919" w:type="dxa"/>
          </w:tcPr>
          <w:p w14:paraId="6BAA6697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3 (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1508" w:type="dxa"/>
          </w:tcPr>
          <w:p w14:paraId="2CC8B49F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40</w:t>
            </w:r>
          </w:p>
        </w:tc>
      </w:tr>
      <w:tr w:rsidR="00B2778F" w:rsidRPr="00E7765C" w14:paraId="21E022F4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76DF9DD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1b</w:t>
            </w:r>
          </w:p>
        </w:tc>
        <w:tc>
          <w:tcPr>
            <w:tcW w:w="1587" w:type="dxa"/>
          </w:tcPr>
          <w:p w14:paraId="21173FDF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0 (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1919" w:type="dxa"/>
          </w:tcPr>
          <w:p w14:paraId="13FA046A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1 (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1508" w:type="dxa"/>
          </w:tcPr>
          <w:p w14:paraId="723622C0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103</w:t>
            </w:r>
          </w:p>
        </w:tc>
      </w:tr>
      <w:tr w:rsidR="00B2778F" w:rsidRPr="00E7765C" w14:paraId="2214B029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EA9A037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10</w:t>
            </w:r>
          </w:p>
        </w:tc>
        <w:tc>
          <w:tcPr>
            <w:tcW w:w="1587" w:type="dxa"/>
          </w:tcPr>
          <w:p w14:paraId="3C7432F3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1919" w:type="dxa"/>
          </w:tcPr>
          <w:p w14:paraId="50D36D5E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9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1508" w:type="dxa"/>
          </w:tcPr>
          <w:p w14:paraId="53C40585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253</w:t>
            </w:r>
          </w:p>
        </w:tc>
      </w:tr>
      <w:tr w:rsidR="00B2778F" w:rsidRPr="00E7765C" w14:paraId="47F0EC92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EB6DD81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12p70</w:t>
            </w:r>
          </w:p>
        </w:tc>
        <w:tc>
          <w:tcPr>
            <w:tcW w:w="1587" w:type="dxa"/>
          </w:tcPr>
          <w:p w14:paraId="185C51B7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0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1919" w:type="dxa"/>
          </w:tcPr>
          <w:p w14:paraId="28B7A7A2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1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1051825)</w:t>
            </w:r>
          </w:p>
        </w:tc>
        <w:tc>
          <w:tcPr>
            <w:tcW w:w="1508" w:type="dxa"/>
          </w:tcPr>
          <w:p w14:paraId="1EB95B51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443</w:t>
            </w:r>
          </w:p>
        </w:tc>
      </w:tr>
      <w:tr w:rsidR="00B2778F" w:rsidRPr="00E7765C" w14:paraId="5B9607FB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0B07516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13</w:t>
            </w:r>
          </w:p>
        </w:tc>
        <w:tc>
          <w:tcPr>
            <w:tcW w:w="1587" w:type="dxa"/>
          </w:tcPr>
          <w:p w14:paraId="0C886A84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9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1919" w:type="dxa"/>
          </w:tcPr>
          <w:p w14:paraId="686B1328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3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08" w:type="dxa"/>
          </w:tcPr>
          <w:p w14:paraId="777EEEA4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296</w:t>
            </w:r>
          </w:p>
        </w:tc>
      </w:tr>
      <w:tr w:rsidR="00B2778F" w:rsidRPr="00E7765C" w14:paraId="38C8BBFA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BD1282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15</w:t>
            </w:r>
          </w:p>
        </w:tc>
        <w:tc>
          <w:tcPr>
            <w:tcW w:w="1587" w:type="dxa"/>
          </w:tcPr>
          <w:p w14:paraId="617BD566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2 (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9)</w:t>
            </w:r>
          </w:p>
        </w:tc>
        <w:tc>
          <w:tcPr>
            <w:tcW w:w="1919" w:type="dxa"/>
          </w:tcPr>
          <w:p w14:paraId="66B69187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3 (1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1508" w:type="dxa"/>
          </w:tcPr>
          <w:p w14:paraId="016C74C8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33</w:t>
            </w:r>
          </w:p>
        </w:tc>
      </w:tr>
      <w:tr w:rsidR="00B2778F" w:rsidRPr="00E7765C" w14:paraId="3B87E08D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7E03CD1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17a</w:t>
            </w:r>
          </w:p>
        </w:tc>
        <w:tc>
          <w:tcPr>
            <w:tcW w:w="1587" w:type="dxa"/>
          </w:tcPr>
          <w:p w14:paraId="4089D872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7 (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1919" w:type="dxa"/>
          </w:tcPr>
          <w:p w14:paraId="034161F0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6 (1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8)</w:t>
            </w:r>
          </w:p>
        </w:tc>
        <w:tc>
          <w:tcPr>
            <w:tcW w:w="1508" w:type="dxa"/>
          </w:tcPr>
          <w:p w14:paraId="66613DAC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54</w:t>
            </w:r>
          </w:p>
        </w:tc>
      </w:tr>
      <w:tr w:rsidR="00B2778F" w:rsidRPr="00E7765C" w14:paraId="16E8D13C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6BE5EBB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18</w:t>
            </w:r>
          </w:p>
        </w:tc>
        <w:tc>
          <w:tcPr>
            <w:tcW w:w="1587" w:type="dxa"/>
          </w:tcPr>
          <w:p w14:paraId="30452026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8 (5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8)</w:t>
            </w:r>
          </w:p>
        </w:tc>
        <w:tc>
          <w:tcPr>
            <w:tcW w:w="1919" w:type="dxa"/>
          </w:tcPr>
          <w:p w14:paraId="66EF2114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8 (5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1508" w:type="dxa"/>
          </w:tcPr>
          <w:p w14:paraId="47294FD7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319</w:t>
            </w:r>
          </w:p>
        </w:tc>
      </w:tr>
      <w:tr w:rsidR="00B2778F" w:rsidRPr="00E7765C" w14:paraId="7D2D972C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CAFB460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1RA</w:t>
            </w:r>
          </w:p>
        </w:tc>
        <w:tc>
          <w:tcPr>
            <w:tcW w:w="1587" w:type="dxa"/>
          </w:tcPr>
          <w:p w14:paraId="7BA7AEF2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2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2 (135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1919" w:type="dxa"/>
          </w:tcPr>
          <w:p w14:paraId="6AEF85A7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5 (99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1508" w:type="dxa"/>
          </w:tcPr>
          <w:p w14:paraId="21C4278A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906</w:t>
            </w:r>
          </w:p>
        </w:tc>
      </w:tr>
      <w:tr w:rsidR="00B2778F" w:rsidRPr="00E7765C" w14:paraId="4B6F180E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90D731C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2</w:t>
            </w:r>
          </w:p>
        </w:tc>
        <w:tc>
          <w:tcPr>
            <w:tcW w:w="1587" w:type="dxa"/>
          </w:tcPr>
          <w:p w14:paraId="7405EA63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2 (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1919" w:type="dxa"/>
          </w:tcPr>
          <w:p w14:paraId="21FDC36A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 (2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1)</w:t>
            </w:r>
          </w:p>
        </w:tc>
        <w:tc>
          <w:tcPr>
            <w:tcW w:w="1508" w:type="dxa"/>
          </w:tcPr>
          <w:p w14:paraId="3BA531AA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37</w:t>
            </w:r>
          </w:p>
        </w:tc>
      </w:tr>
      <w:tr w:rsidR="00B2778F" w:rsidRPr="00E7765C" w14:paraId="63B545C8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FFAADFE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21</w:t>
            </w:r>
          </w:p>
        </w:tc>
        <w:tc>
          <w:tcPr>
            <w:tcW w:w="1587" w:type="dxa"/>
          </w:tcPr>
          <w:p w14:paraId="4EF1F277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9 (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1919" w:type="dxa"/>
          </w:tcPr>
          <w:p w14:paraId="32EFAF8D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8 (1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1508" w:type="dxa"/>
          </w:tcPr>
          <w:p w14:paraId="00E81D36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91</w:t>
            </w:r>
          </w:p>
        </w:tc>
      </w:tr>
      <w:tr w:rsidR="00B2778F" w:rsidRPr="00E7765C" w14:paraId="0B88CC33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C42E718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22</w:t>
            </w:r>
          </w:p>
        </w:tc>
        <w:tc>
          <w:tcPr>
            <w:tcW w:w="1587" w:type="dxa"/>
          </w:tcPr>
          <w:p w14:paraId="6DA85610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6 (4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8)</w:t>
            </w:r>
          </w:p>
        </w:tc>
        <w:tc>
          <w:tcPr>
            <w:tcW w:w="1919" w:type="dxa"/>
          </w:tcPr>
          <w:p w14:paraId="6DFA958D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5 (2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1508" w:type="dxa"/>
          </w:tcPr>
          <w:p w14:paraId="0AA232F0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788</w:t>
            </w:r>
          </w:p>
        </w:tc>
      </w:tr>
      <w:tr w:rsidR="00B2778F" w:rsidRPr="00E7765C" w14:paraId="19231B65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A0E7E0C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23</w:t>
            </w:r>
          </w:p>
        </w:tc>
        <w:tc>
          <w:tcPr>
            <w:tcW w:w="1587" w:type="dxa"/>
          </w:tcPr>
          <w:p w14:paraId="39064AB5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0 (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4)</w:t>
            </w:r>
          </w:p>
        </w:tc>
        <w:tc>
          <w:tcPr>
            <w:tcW w:w="1919" w:type="dxa"/>
          </w:tcPr>
          <w:p w14:paraId="416CCC02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9 (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1508" w:type="dxa"/>
          </w:tcPr>
          <w:p w14:paraId="479E25F6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279</w:t>
            </w:r>
          </w:p>
        </w:tc>
      </w:tr>
      <w:tr w:rsidR="00B2778F" w:rsidRPr="00E7765C" w14:paraId="20324B7E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2DEC10A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27</w:t>
            </w:r>
          </w:p>
        </w:tc>
        <w:tc>
          <w:tcPr>
            <w:tcW w:w="1587" w:type="dxa"/>
          </w:tcPr>
          <w:p w14:paraId="66A0842F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8 (2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1)</w:t>
            </w:r>
          </w:p>
        </w:tc>
        <w:tc>
          <w:tcPr>
            <w:tcW w:w="1919" w:type="dxa"/>
          </w:tcPr>
          <w:p w14:paraId="36FBDA1D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2 (3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1508" w:type="dxa"/>
          </w:tcPr>
          <w:p w14:paraId="3DB33CDA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380</w:t>
            </w:r>
          </w:p>
        </w:tc>
      </w:tr>
      <w:tr w:rsidR="00B2778F" w:rsidRPr="00E7765C" w14:paraId="6441B6B1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86E183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31</w:t>
            </w:r>
          </w:p>
        </w:tc>
        <w:tc>
          <w:tcPr>
            <w:tcW w:w="1587" w:type="dxa"/>
          </w:tcPr>
          <w:p w14:paraId="05863609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5 (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919" w:type="dxa"/>
          </w:tcPr>
          <w:p w14:paraId="08D3A9C6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1 (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1508" w:type="dxa"/>
          </w:tcPr>
          <w:p w14:paraId="0F023F43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347</w:t>
            </w:r>
          </w:p>
        </w:tc>
      </w:tr>
      <w:tr w:rsidR="00B2778F" w:rsidRPr="00E7765C" w14:paraId="4525B9C2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80A9DD6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4</w:t>
            </w:r>
          </w:p>
        </w:tc>
        <w:tc>
          <w:tcPr>
            <w:tcW w:w="1587" w:type="dxa"/>
          </w:tcPr>
          <w:p w14:paraId="5A55E60B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7 (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1919" w:type="dxa"/>
          </w:tcPr>
          <w:p w14:paraId="2C6722E4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4 (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1508" w:type="dxa"/>
          </w:tcPr>
          <w:p w14:paraId="53E9A32C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504</w:t>
            </w:r>
          </w:p>
        </w:tc>
      </w:tr>
      <w:tr w:rsidR="00B2778F" w:rsidRPr="00E7765C" w14:paraId="079C97C3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541B18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5</w:t>
            </w:r>
          </w:p>
        </w:tc>
        <w:tc>
          <w:tcPr>
            <w:tcW w:w="1587" w:type="dxa"/>
          </w:tcPr>
          <w:p w14:paraId="5CA05CD5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5 (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1919" w:type="dxa"/>
          </w:tcPr>
          <w:p w14:paraId="0F162D8D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9 (2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1508" w:type="dxa"/>
          </w:tcPr>
          <w:p w14:paraId="45E54533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179</w:t>
            </w:r>
          </w:p>
        </w:tc>
      </w:tr>
      <w:tr w:rsidR="00B2778F" w:rsidRPr="00E7765C" w14:paraId="5B8379B9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D76CC57" w14:textId="77777777" w:rsidR="00B2778F" w:rsidRPr="00E7765C" w:rsidRDefault="00B2778F" w:rsidP="00B2778F">
            <w:pPr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E7765C">
              <w:rPr>
                <w:rFonts w:cstheme="minorHAnsi"/>
                <w:sz w:val="20"/>
                <w:szCs w:val="20"/>
              </w:rPr>
              <w:t>IL6</w:t>
            </w:r>
          </w:p>
        </w:tc>
        <w:tc>
          <w:tcPr>
            <w:tcW w:w="1587" w:type="dxa"/>
          </w:tcPr>
          <w:p w14:paraId="7189D76E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4 (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1919" w:type="dxa"/>
          </w:tcPr>
          <w:p w14:paraId="501A8F25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7 (2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9)</w:t>
            </w:r>
          </w:p>
        </w:tc>
        <w:tc>
          <w:tcPr>
            <w:tcW w:w="1508" w:type="dxa"/>
          </w:tcPr>
          <w:p w14:paraId="5F36FC8C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382</w:t>
            </w:r>
          </w:p>
        </w:tc>
      </w:tr>
      <w:tr w:rsidR="00B2778F" w:rsidRPr="00E7765C" w14:paraId="504A9D50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DE19981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7</w:t>
            </w:r>
          </w:p>
        </w:tc>
        <w:tc>
          <w:tcPr>
            <w:tcW w:w="1587" w:type="dxa"/>
          </w:tcPr>
          <w:p w14:paraId="32CAC7E6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3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4)</w:t>
            </w:r>
          </w:p>
        </w:tc>
        <w:tc>
          <w:tcPr>
            <w:tcW w:w="1919" w:type="dxa"/>
          </w:tcPr>
          <w:p w14:paraId="28639AD2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1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1508" w:type="dxa"/>
          </w:tcPr>
          <w:p w14:paraId="33153979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522</w:t>
            </w:r>
          </w:p>
        </w:tc>
      </w:tr>
      <w:tr w:rsidR="00B2778F" w:rsidRPr="00E7765C" w14:paraId="1BACE403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981F568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8</w:t>
            </w:r>
          </w:p>
        </w:tc>
        <w:tc>
          <w:tcPr>
            <w:tcW w:w="1587" w:type="dxa"/>
          </w:tcPr>
          <w:p w14:paraId="69B06D79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5 (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1919" w:type="dxa"/>
          </w:tcPr>
          <w:p w14:paraId="30649ADE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4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1508" w:type="dxa"/>
          </w:tcPr>
          <w:p w14:paraId="7B237E30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566</w:t>
            </w:r>
          </w:p>
        </w:tc>
      </w:tr>
      <w:tr w:rsidR="00B2778F" w:rsidRPr="00E7765C" w14:paraId="124A11B4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2B40235" w14:textId="77777777" w:rsidR="00B2778F" w:rsidRPr="00E7765C" w:rsidRDefault="00B2778F" w:rsidP="00B2778F">
            <w:pPr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IL9</w:t>
            </w:r>
          </w:p>
        </w:tc>
        <w:tc>
          <w:tcPr>
            <w:tcW w:w="1587" w:type="dxa"/>
          </w:tcPr>
          <w:p w14:paraId="5EC59128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9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1919" w:type="dxa"/>
          </w:tcPr>
          <w:p w14:paraId="5C5E8691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9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1508" w:type="dxa"/>
          </w:tcPr>
          <w:p w14:paraId="65CA05B6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187</w:t>
            </w:r>
          </w:p>
        </w:tc>
      </w:tr>
      <w:tr w:rsidR="00B2778F" w:rsidRPr="00E7765C" w14:paraId="0E87A3AC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E95E029" w14:textId="77777777" w:rsidR="00B2778F" w:rsidRPr="00E7765C" w:rsidRDefault="00B2778F" w:rsidP="00B2778F">
            <w:pPr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E7765C">
              <w:rPr>
                <w:rFonts w:cstheme="minorHAnsi"/>
                <w:sz w:val="20"/>
                <w:szCs w:val="20"/>
              </w:rPr>
              <w:t>IP1b</w:t>
            </w:r>
          </w:p>
        </w:tc>
        <w:tc>
          <w:tcPr>
            <w:tcW w:w="1587" w:type="dxa"/>
          </w:tcPr>
          <w:p w14:paraId="16C56076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8 (3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1919" w:type="dxa"/>
          </w:tcPr>
          <w:p w14:paraId="2D1240FF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8 (4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1508" w:type="dxa"/>
          </w:tcPr>
          <w:p w14:paraId="2ADA29F0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506</w:t>
            </w:r>
          </w:p>
        </w:tc>
      </w:tr>
      <w:tr w:rsidR="00B2778F" w:rsidRPr="00E7765C" w14:paraId="35C09917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49EBBE7" w14:textId="77777777" w:rsidR="00B2778F" w:rsidRPr="00E7765C" w:rsidRDefault="00B2778F" w:rsidP="00B2778F">
            <w:pPr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E7765C">
              <w:rPr>
                <w:rFonts w:cstheme="minorHAnsi"/>
                <w:sz w:val="20"/>
                <w:szCs w:val="20"/>
              </w:rPr>
              <w:t>IP10</w:t>
            </w:r>
          </w:p>
        </w:tc>
        <w:tc>
          <w:tcPr>
            <w:tcW w:w="1587" w:type="dxa"/>
          </w:tcPr>
          <w:p w14:paraId="589B4C28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8 (5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1919" w:type="dxa"/>
          </w:tcPr>
          <w:p w14:paraId="58C5800F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 (4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1)</w:t>
            </w:r>
          </w:p>
        </w:tc>
        <w:tc>
          <w:tcPr>
            <w:tcW w:w="1508" w:type="dxa"/>
          </w:tcPr>
          <w:p w14:paraId="30909569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710</w:t>
            </w:r>
          </w:p>
        </w:tc>
      </w:tr>
      <w:tr w:rsidR="00B2778F" w:rsidRPr="00E7765C" w14:paraId="0BE6293B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8BDC6D2" w14:textId="77777777" w:rsidR="00B2778F" w:rsidRPr="00E7765C" w:rsidRDefault="00B2778F" w:rsidP="00B2778F">
            <w:pPr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E7765C">
              <w:rPr>
                <w:rFonts w:cstheme="minorHAnsi"/>
                <w:sz w:val="20"/>
                <w:szCs w:val="20"/>
              </w:rPr>
              <w:t>LIF</w:t>
            </w:r>
          </w:p>
        </w:tc>
        <w:tc>
          <w:tcPr>
            <w:tcW w:w="1587" w:type="dxa"/>
          </w:tcPr>
          <w:p w14:paraId="63813A5B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6 (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9)</w:t>
            </w:r>
          </w:p>
        </w:tc>
        <w:tc>
          <w:tcPr>
            <w:tcW w:w="1919" w:type="dxa"/>
          </w:tcPr>
          <w:p w14:paraId="6FA8AD9E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5 (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1508" w:type="dxa"/>
          </w:tcPr>
          <w:p w14:paraId="2B0C24A2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329</w:t>
            </w:r>
          </w:p>
        </w:tc>
      </w:tr>
      <w:tr w:rsidR="00B2778F" w:rsidRPr="00E7765C" w14:paraId="2AF28FCB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C86FC3" w14:textId="77777777" w:rsidR="00B2778F" w:rsidRPr="00E7765C" w:rsidRDefault="00B2778F" w:rsidP="00B2778F">
            <w:pPr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E7765C">
              <w:rPr>
                <w:rFonts w:cstheme="minorHAnsi"/>
                <w:sz w:val="20"/>
                <w:szCs w:val="20"/>
              </w:rPr>
              <w:t>MCP1</w:t>
            </w:r>
          </w:p>
        </w:tc>
        <w:tc>
          <w:tcPr>
            <w:tcW w:w="1587" w:type="dxa"/>
          </w:tcPr>
          <w:p w14:paraId="7F744F92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5 (7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1919" w:type="dxa"/>
          </w:tcPr>
          <w:p w14:paraId="2C1D9C09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8 (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1508" w:type="dxa"/>
          </w:tcPr>
          <w:p w14:paraId="6C5F9C0D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226</w:t>
            </w:r>
          </w:p>
        </w:tc>
      </w:tr>
      <w:tr w:rsidR="00B2778F" w:rsidRPr="00E7765C" w14:paraId="15CCC119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8315F8" w14:textId="77777777" w:rsidR="00B2778F" w:rsidRPr="00E7765C" w:rsidRDefault="00B2778F" w:rsidP="00B2778F">
            <w:pPr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E7765C">
              <w:rPr>
                <w:rFonts w:cstheme="minorHAnsi"/>
                <w:sz w:val="20"/>
                <w:szCs w:val="20"/>
              </w:rPr>
              <w:t>MIP1a</w:t>
            </w:r>
          </w:p>
        </w:tc>
        <w:tc>
          <w:tcPr>
            <w:tcW w:w="1587" w:type="dxa"/>
          </w:tcPr>
          <w:p w14:paraId="5DEE9FE9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5 (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1)</w:t>
            </w:r>
          </w:p>
        </w:tc>
        <w:tc>
          <w:tcPr>
            <w:tcW w:w="1919" w:type="dxa"/>
          </w:tcPr>
          <w:p w14:paraId="26799F2A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9 (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6)</w:t>
            </w:r>
          </w:p>
        </w:tc>
        <w:tc>
          <w:tcPr>
            <w:tcW w:w="1508" w:type="dxa"/>
          </w:tcPr>
          <w:p w14:paraId="64B52EAE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443</w:t>
            </w:r>
          </w:p>
        </w:tc>
      </w:tr>
      <w:tr w:rsidR="00B2778F" w:rsidRPr="00E7765C" w14:paraId="752422DB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B18A788" w14:textId="77777777" w:rsidR="00B2778F" w:rsidRPr="00E7765C" w:rsidRDefault="00B2778F" w:rsidP="00B2778F">
            <w:pPr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proofErr w:type="spellStart"/>
            <w:r w:rsidRPr="00E7765C">
              <w:rPr>
                <w:rFonts w:cstheme="minorHAnsi"/>
                <w:sz w:val="20"/>
                <w:szCs w:val="20"/>
              </w:rPr>
              <w:t>NGFb</w:t>
            </w:r>
            <w:proofErr w:type="spellEnd"/>
          </w:p>
        </w:tc>
        <w:tc>
          <w:tcPr>
            <w:tcW w:w="1587" w:type="dxa"/>
          </w:tcPr>
          <w:p w14:paraId="2BE0093D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1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1919" w:type="dxa"/>
          </w:tcPr>
          <w:p w14:paraId="4CCF3450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7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1508" w:type="dxa"/>
          </w:tcPr>
          <w:p w14:paraId="381E154E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275</w:t>
            </w:r>
          </w:p>
        </w:tc>
      </w:tr>
      <w:tr w:rsidR="00B2778F" w:rsidRPr="00E7765C" w14:paraId="727255DD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65A1D61" w14:textId="77777777" w:rsidR="00B2778F" w:rsidRPr="00E7765C" w:rsidRDefault="00B2778F" w:rsidP="00B2778F">
            <w:pPr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E7765C">
              <w:rPr>
                <w:rFonts w:cstheme="minorHAnsi"/>
                <w:sz w:val="20"/>
                <w:szCs w:val="20"/>
              </w:rPr>
              <w:t>PDGFBB</w:t>
            </w:r>
          </w:p>
        </w:tc>
        <w:tc>
          <w:tcPr>
            <w:tcW w:w="1587" w:type="dxa"/>
          </w:tcPr>
          <w:p w14:paraId="4A25C26B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65 (564)</w:t>
            </w:r>
          </w:p>
        </w:tc>
        <w:tc>
          <w:tcPr>
            <w:tcW w:w="1919" w:type="dxa"/>
          </w:tcPr>
          <w:p w14:paraId="25A054D8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3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2 (7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08" w:type="dxa"/>
          </w:tcPr>
          <w:p w14:paraId="44184741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740</w:t>
            </w:r>
          </w:p>
        </w:tc>
      </w:tr>
      <w:tr w:rsidR="00B2778F" w:rsidRPr="00E7765C" w14:paraId="03714E26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754E38B" w14:textId="77777777" w:rsidR="00B2778F" w:rsidRPr="00E7765C" w:rsidRDefault="00B2778F" w:rsidP="00B2778F">
            <w:pPr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E7765C">
              <w:rPr>
                <w:rFonts w:cstheme="minorHAnsi"/>
                <w:sz w:val="20"/>
                <w:szCs w:val="20"/>
              </w:rPr>
              <w:t>PIGF1</w:t>
            </w:r>
          </w:p>
        </w:tc>
        <w:tc>
          <w:tcPr>
            <w:tcW w:w="1587" w:type="dxa"/>
          </w:tcPr>
          <w:p w14:paraId="7EAA0078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5 (16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1)</w:t>
            </w:r>
          </w:p>
        </w:tc>
        <w:tc>
          <w:tcPr>
            <w:tcW w:w="1919" w:type="dxa"/>
          </w:tcPr>
          <w:p w14:paraId="5AE0E58B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5 (4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1)</w:t>
            </w:r>
          </w:p>
        </w:tc>
        <w:tc>
          <w:tcPr>
            <w:tcW w:w="1508" w:type="dxa"/>
          </w:tcPr>
          <w:p w14:paraId="33E8C243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467</w:t>
            </w:r>
          </w:p>
        </w:tc>
      </w:tr>
      <w:tr w:rsidR="00B2778F" w:rsidRPr="00E7765C" w14:paraId="0325E2E2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CCFC390" w14:textId="77777777" w:rsidR="00B2778F" w:rsidRPr="00E7765C" w:rsidRDefault="00B2778F" w:rsidP="00B2778F">
            <w:pPr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E7765C">
              <w:rPr>
                <w:rFonts w:cstheme="minorHAnsi"/>
                <w:sz w:val="20"/>
                <w:szCs w:val="20"/>
              </w:rPr>
              <w:t>RANTES</w:t>
            </w:r>
          </w:p>
        </w:tc>
        <w:tc>
          <w:tcPr>
            <w:tcW w:w="1587" w:type="dxa"/>
          </w:tcPr>
          <w:p w14:paraId="398E2C8A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3 (2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9)</w:t>
            </w:r>
          </w:p>
        </w:tc>
        <w:tc>
          <w:tcPr>
            <w:tcW w:w="1919" w:type="dxa"/>
          </w:tcPr>
          <w:p w14:paraId="1E4F7553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5 (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1508" w:type="dxa"/>
          </w:tcPr>
          <w:p w14:paraId="73B1B2D1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731</w:t>
            </w:r>
          </w:p>
        </w:tc>
      </w:tr>
      <w:tr w:rsidR="00B2778F" w:rsidRPr="00E7765C" w14:paraId="1F8B176D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F7D9B64" w14:textId="77777777" w:rsidR="00B2778F" w:rsidRPr="00E7765C" w:rsidRDefault="00B2778F" w:rsidP="00B2778F">
            <w:pPr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E7765C">
              <w:rPr>
                <w:rFonts w:cstheme="minorHAnsi"/>
                <w:sz w:val="20"/>
                <w:szCs w:val="20"/>
              </w:rPr>
              <w:lastRenderedPageBreak/>
              <w:t>SCF</w:t>
            </w:r>
          </w:p>
        </w:tc>
        <w:tc>
          <w:tcPr>
            <w:tcW w:w="1587" w:type="dxa"/>
          </w:tcPr>
          <w:p w14:paraId="70BF3A5F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6 (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1919" w:type="dxa"/>
          </w:tcPr>
          <w:p w14:paraId="732F46B2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6 (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08" w:type="dxa"/>
          </w:tcPr>
          <w:p w14:paraId="69313354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319</w:t>
            </w:r>
          </w:p>
        </w:tc>
      </w:tr>
      <w:tr w:rsidR="00B2778F" w:rsidRPr="00E7765C" w14:paraId="7657623D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0E7861" w14:textId="77777777" w:rsidR="00B2778F" w:rsidRPr="00E7765C" w:rsidRDefault="00B2778F" w:rsidP="00B2778F">
            <w:pPr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E7765C">
              <w:rPr>
                <w:rFonts w:cstheme="minorHAnsi"/>
                <w:sz w:val="20"/>
                <w:szCs w:val="20"/>
              </w:rPr>
              <w:t>SDF1a</w:t>
            </w:r>
          </w:p>
        </w:tc>
        <w:tc>
          <w:tcPr>
            <w:tcW w:w="1587" w:type="dxa"/>
          </w:tcPr>
          <w:p w14:paraId="642CFB86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4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5 (92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1919" w:type="dxa"/>
          </w:tcPr>
          <w:p w14:paraId="2CBA3F2A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6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 (603)</w:t>
            </w:r>
          </w:p>
        </w:tc>
        <w:tc>
          <w:tcPr>
            <w:tcW w:w="1508" w:type="dxa"/>
          </w:tcPr>
          <w:p w14:paraId="647BA435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943</w:t>
            </w:r>
          </w:p>
        </w:tc>
      </w:tr>
      <w:tr w:rsidR="00B2778F" w:rsidRPr="00E7765C" w14:paraId="767397C9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60B599" w14:textId="77777777" w:rsidR="00B2778F" w:rsidRPr="00E7765C" w:rsidRDefault="00B2778F" w:rsidP="00B2778F">
            <w:pPr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proofErr w:type="spellStart"/>
            <w:r w:rsidRPr="00E7765C">
              <w:rPr>
                <w:rFonts w:cstheme="minorHAnsi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587" w:type="dxa"/>
          </w:tcPr>
          <w:p w14:paraId="462376BD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4 (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79621)</w:t>
            </w:r>
          </w:p>
        </w:tc>
        <w:tc>
          <w:tcPr>
            <w:tcW w:w="1919" w:type="dxa"/>
          </w:tcPr>
          <w:p w14:paraId="598F076D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3 (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2)</w:t>
            </w:r>
          </w:p>
        </w:tc>
        <w:tc>
          <w:tcPr>
            <w:tcW w:w="1508" w:type="dxa"/>
          </w:tcPr>
          <w:p w14:paraId="6E1D55DB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424</w:t>
            </w:r>
          </w:p>
        </w:tc>
      </w:tr>
      <w:tr w:rsidR="00B2778F" w:rsidRPr="00E7765C" w14:paraId="3B85CFF6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B92E325" w14:textId="77777777" w:rsidR="00B2778F" w:rsidRPr="00E7765C" w:rsidRDefault="00B2778F" w:rsidP="00B2778F">
            <w:pPr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proofErr w:type="spellStart"/>
            <w:r w:rsidRPr="00E7765C">
              <w:rPr>
                <w:rFonts w:cstheme="minorHAnsi"/>
                <w:sz w:val="20"/>
                <w:szCs w:val="20"/>
              </w:rPr>
              <w:t>TNFb</w:t>
            </w:r>
            <w:proofErr w:type="spellEnd"/>
          </w:p>
        </w:tc>
        <w:tc>
          <w:tcPr>
            <w:tcW w:w="1587" w:type="dxa"/>
          </w:tcPr>
          <w:p w14:paraId="5D20D649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8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3)</w:t>
            </w:r>
          </w:p>
        </w:tc>
        <w:tc>
          <w:tcPr>
            <w:tcW w:w="1919" w:type="dxa"/>
          </w:tcPr>
          <w:p w14:paraId="4FC9922C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1 (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2)</w:t>
            </w:r>
          </w:p>
        </w:tc>
        <w:tc>
          <w:tcPr>
            <w:tcW w:w="1508" w:type="dxa"/>
          </w:tcPr>
          <w:p w14:paraId="3B68B8C9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176</w:t>
            </w:r>
          </w:p>
        </w:tc>
      </w:tr>
      <w:tr w:rsidR="00B2778F" w:rsidRPr="00E7765C" w14:paraId="158C6828" w14:textId="77777777" w:rsidTr="00B2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87F227" w14:textId="77777777" w:rsidR="00B2778F" w:rsidRPr="00E7765C" w:rsidRDefault="00B2778F" w:rsidP="00B2778F">
            <w:pPr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E7765C">
              <w:rPr>
                <w:rFonts w:cstheme="minorHAnsi"/>
                <w:sz w:val="20"/>
                <w:szCs w:val="20"/>
              </w:rPr>
              <w:t>VEGFA</w:t>
            </w:r>
          </w:p>
        </w:tc>
        <w:tc>
          <w:tcPr>
            <w:tcW w:w="1587" w:type="dxa"/>
          </w:tcPr>
          <w:p w14:paraId="55617737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6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5 (27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1919" w:type="dxa"/>
          </w:tcPr>
          <w:p w14:paraId="172769E6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1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5 (16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9)</w:t>
            </w:r>
          </w:p>
        </w:tc>
        <w:tc>
          <w:tcPr>
            <w:tcW w:w="1508" w:type="dxa"/>
          </w:tcPr>
          <w:p w14:paraId="1D3F0415" w14:textId="77777777" w:rsidR="00B2778F" w:rsidRPr="00E7765C" w:rsidRDefault="00B2778F" w:rsidP="00B2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05</w:t>
            </w:r>
          </w:p>
        </w:tc>
      </w:tr>
      <w:tr w:rsidR="00B2778F" w:rsidRPr="009B5F3B" w14:paraId="687677A4" w14:textId="77777777" w:rsidTr="00B2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68487CB" w14:textId="77777777" w:rsidR="00B2778F" w:rsidRPr="00E7765C" w:rsidRDefault="00B2778F" w:rsidP="00B2778F">
            <w:pPr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E7765C">
              <w:rPr>
                <w:rFonts w:cstheme="minorHAnsi"/>
                <w:sz w:val="20"/>
                <w:szCs w:val="20"/>
              </w:rPr>
              <w:t>VEGFD</w:t>
            </w:r>
          </w:p>
        </w:tc>
        <w:tc>
          <w:tcPr>
            <w:tcW w:w="1587" w:type="dxa"/>
          </w:tcPr>
          <w:p w14:paraId="655A589A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2 (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1919" w:type="dxa"/>
          </w:tcPr>
          <w:p w14:paraId="5605EE53" w14:textId="77777777" w:rsidR="00B2778F" w:rsidRPr="00E7765C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5 (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1508" w:type="dxa"/>
          </w:tcPr>
          <w:p w14:paraId="346D843A" w14:textId="77777777" w:rsidR="00B2778F" w:rsidRPr="009B5F3B" w:rsidRDefault="00B2778F" w:rsidP="00B27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192</w:t>
            </w:r>
          </w:p>
        </w:tc>
      </w:tr>
    </w:tbl>
    <w:p w14:paraId="23D8AEDD" w14:textId="77777777" w:rsidR="005D1D05" w:rsidRPr="005D7E2D" w:rsidRDefault="005D1D05" w:rsidP="005D1D05">
      <w:pPr>
        <w:rPr>
          <w:rFonts w:ascii="Times New Roman" w:hAnsi="Times New Roman" w:cs="Times New Roman"/>
          <w:lang w:val="en-GB"/>
        </w:rPr>
      </w:pPr>
      <w:r w:rsidRPr="005D7E2D">
        <w:rPr>
          <w:rFonts w:ascii="Times New Roman" w:hAnsi="Times New Roman" w:cs="Times New Roman"/>
          <w:lang w:val="en-GB"/>
        </w:rPr>
        <w:t>Continuous variables are represented as [median, (interquartile range, IQR)].</w:t>
      </w:r>
    </w:p>
    <w:p w14:paraId="4AB9176C" w14:textId="77777777" w:rsidR="005D1D05" w:rsidRDefault="005D1D05" w:rsidP="005D1D05">
      <w:pPr>
        <w:rPr>
          <w:rFonts w:ascii="Arial" w:hAnsi="Arial" w:cs="Arial"/>
          <w:lang w:val="en-GB"/>
        </w:rPr>
      </w:pPr>
      <w:r w:rsidRPr="005D7E2D">
        <w:rPr>
          <w:rFonts w:ascii="Times New Roman" w:hAnsi="Times New Roman" w:cs="Times New Roman"/>
          <w:b/>
          <w:bCs/>
          <w:lang w:val="en-GB"/>
        </w:rPr>
        <w:t>Table S2</w:t>
      </w:r>
      <w:r w:rsidRPr="005D7E2D">
        <w:rPr>
          <w:rFonts w:ascii="Times New Roman" w:hAnsi="Times New Roman" w:cs="Times New Roman"/>
          <w:lang w:val="en-GB"/>
        </w:rPr>
        <w:t>: Comparison of the cytokine profile on the third day of hospital admission</w:t>
      </w:r>
      <w:r w:rsidRPr="00622945">
        <w:rPr>
          <w:rFonts w:ascii="Arial" w:hAnsi="Arial" w:cs="Arial"/>
          <w:lang w:val="en-GB"/>
        </w:rPr>
        <w:t>.</w:t>
      </w:r>
    </w:p>
    <w:tbl>
      <w:tblPr>
        <w:tblStyle w:val="Tablanormal1"/>
        <w:tblW w:w="5000" w:type="pct"/>
        <w:tblLook w:val="04A0" w:firstRow="1" w:lastRow="0" w:firstColumn="1" w:lastColumn="0" w:noHBand="0" w:noVBand="1"/>
      </w:tblPr>
      <w:tblGrid>
        <w:gridCol w:w="2930"/>
        <w:gridCol w:w="2508"/>
        <w:gridCol w:w="2144"/>
        <w:gridCol w:w="2154"/>
      </w:tblGrid>
      <w:tr w:rsidR="005D1D05" w:rsidRPr="00E7765C" w14:paraId="78CF2A54" w14:textId="77777777" w:rsidTr="00596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39C45A7C" w14:textId="77777777" w:rsidR="005D1D05" w:rsidRPr="009B5F3B" w:rsidRDefault="005D1D05" w:rsidP="0059677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8" w:type="pct"/>
          </w:tcPr>
          <w:p w14:paraId="3CD00F21" w14:textId="77777777" w:rsidR="005D1D05" w:rsidRPr="00E7765C" w:rsidRDefault="005D1D05" w:rsidP="00596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Non-survival at 28 days</w:t>
            </w:r>
          </w:p>
          <w:p w14:paraId="14E134CA" w14:textId="77777777" w:rsidR="005D1D05" w:rsidRPr="00E7765C" w:rsidRDefault="005D1D05" w:rsidP="00596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(N=20)</w:t>
            </w:r>
          </w:p>
        </w:tc>
        <w:tc>
          <w:tcPr>
            <w:tcW w:w="1101" w:type="pct"/>
          </w:tcPr>
          <w:p w14:paraId="1EB2EE05" w14:textId="77777777" w:rsidR="005D1D05" w:rsidRPr="00E7765C" w:rsidRDefault="005D1D05" w:rsidP="00596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Survivors</w:t>
            </w:r>
          </w:p>
          <w:p w14:paraId="5161F7FA" w14:textId="77777777" w:rsidR="005D1D05" w:rsidRPr="00E7765C" w:rsidRDefault="005D1D05" w:rsidP="00596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(N=88)</w:t>
            </w:r>
          </w:p>
        </w:tc>
        <w:tc>
          <w:tcPr>
            <w:tcW w:w="1107" w:type="pct"/>
          </w:tcPr>
          <w:p w14:paraId="36731A92" w14:textId="77777777" w:rsidR="005D1D05" w:rsidRPr="00E7765C" w:rsidRDefault="005D1D05" w:rsidP="00596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5D1D05" w:rsidRPr="00E7765C" w14:paraId="6025D640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3E97C9CF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E7765C">
              <w:rPr>
                <w:rFonts w:ascii="Arial" w:hAnsi="Arial" w:cs="Arial"/>
                <w:sz w:val="20"/>
                <w:szCs w:val="20"/>
              </w:rPr>
              <w:t>Citokines</w:t>
            </w:r>
            <w:proofErr w:type="spellEnd"/>
            <w:r w:rsidRPr="00E7765C">
              <w:rPr>
                <w:rFonts w:ascii="Arial" w:hAnsi="Arial" w:cs="Arial"/>
                <w:sz w:val="20"/>
                <w:szCs w:val="20"/>
              </w:rPr>
              <w:t xml:space="preserve"> [median (IQR)]</w:t>
            </w:r>
          </w:p>
        </w:tc>
      </w:tr>
      <w:tr w:rsidR="005D1D05" w:rsidRPr="00E7765C" w14:paraId="3333537A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26993D1A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BDNF</w:t>
            </w:r>
          </w:p>
        </w:tc>
        <w:tc>
          <w:tcPr>
            <w:tcW w:w="1288" w:type="pct"/>
          </w:tcPr>
          <w:p w14:paraId="5FC9DED7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6 (5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1101" w:type="pct"/>
          </w:tcPr>
          <w:p w14:paraId="5E76DA7C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 (2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1107" w:type="pct"/>
          </w:tcPr>
          <w:p w14:paraId="10A8B4F8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29</w:t>
            </w:r>
          </w:p>
        </w:tc>
      </w:tr>
      <w:tr w:rsidR="005D1D05" w:rsidRPr="00E7765C" w14:paraId="22AB57CF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531650CD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EGF</w:t>
            </w:r>
          </w:p>
        </w:tc>
        <w:tc>
          <w:tcPr>
            <w:tcW w:w="1288" w:type="pct"/>
          </w:tcPr>
          <w:p w14:paraId="1A26AE61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1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1101" w:type="pct"/>
          </w:tcPr>
          <w:p w14:paraId="58FC73E9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8 (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1107" w:type="pct"/>
          </w:tcPr>
          <w:p w14:paraId="67F7A615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326</w:t>
            </w:r>
          </w:p>
        </w:tc>
      </w:tr>
      <w:tr w:rsidR="005D1D05" w:rsidRPr="00E7765C" w14:paraId="6986DE2F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2254746C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Eotaxin</w:t>
            </w:r>
          </w:p>
        </w:tc>
        <w:tc>
          <w:tcPr>
            <w:tcW w:w="1288" w:type="pct"/>
          </w:tcPr>
          <w:p w14:paraId="1D030D02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8 (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0)</w:t>
            </w:r>
          </w:p>
        </w:tc>
        <w:tc>
          <w:tcPr>
            <w:tcW w:w="1101" w:type="pct"/>
          </w:tcPr>
          <w:p w14:paraId="1916BAEE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 (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1107" w:type="pct"/>
          </w:tcPr>
          <w:p w14:paraId="180DEE97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46</w:t>
            </w:r>
          </w:p>
        </w:tc>
      </w:tr>
      <w:tr w:rsidR="005D1D05" w:rsidRPr="00E7765C" w14:paraId="74ECA78D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7606AE47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FGF2</w:t>
            </w:r>
          </w:p>
        </w:tc>
        <w:tc>
          <w:tcPr>
            <w:tcW w:w="1288" w:type="pct"/>
          </w:tcPr>
          <w:p w14:paraId="7958C7A2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7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1101" w:type="pct"/>
          </w:tcPr>
          <w:p w14:paraId="5DEF9D24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2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1107" w:type="pct"/>
          </w:tcPr>
          <w:p w14:paraId="4C6C61B1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237</w:t>
            </w:r>
          </w:p>
        </w:tc>
      </w:tr>
      <w:tr w:rsidR="005D1D05" w:rsidRPr="00E7765C" w14:paraId="251A839C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35E4CDC6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GMCSF</w:t>
            </w:r>
          </w:p>
        </w:tc>
        <w:tc>
          <w:tcPr>
            <w:tcW w:w="1288" w:type="pct"/>
          </w:tcPr>
          <w:p w14:paraId="25B70105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5 (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1101" w:type="pct"/>
          </w:tcPr>
          <w:p w14:paraId="78AED95B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6 (2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1107" w:type="pct"/>
          </w:tcPr>
          <w:p w14:paraId="66D56F44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612</w:t>
            </w:r>
          </w:p>
        </w:tc>
      </w:tr>
      <w:tr w:rsidR="005D1D05" w:rsidRPr="00E7765C" w14:paraId="1DDD672A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0537AD79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765C">
              <w:rPr>
                <w:rFonts w:ascii="Arial" w:hAnsi="Arial" w:cs="Arial"/>
                <w:sz w:val="20"/>
                <w:szCs w:val="20"/>
              </w:rPr>
              <w:t>GROa</w:t>
            </w:r>
            <w:proofErr w:type="spellEnd"/>
          </w:p>
        </w:tc>
        <w:tc>
          <w:tcPr>
            <w:tcW w:w="1288" w:type="pct"/>
          </w:tcPr>
          <w:p w14:paraId="4406BE78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8 (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1101" w:type="pct"/>
          </w:tcPr>
          <w:p w14:paraId="51C5CE52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9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1107" w:type="pct"/>
          </w:tcPr>
          <w:p w14:paraId="2C88F9A1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462</w:t>
            </w:r>
          </w:p>
        </w:tc>
      </w:tr>
      <w:tr w:rsidR="005D1D05" w:rsidRPr="00E7765C" w14:paraId="4CAB38F8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51CB6949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HGF</w:t>
            </w:r>
          </w:p>
        </w:tc>
        <w:tc>
          <w:tcPr>
            <w:tcW w:w="1288" w:type="pct"/>
          </w:tcPr>
          <w:p w14:paraId="0392E3C0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7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5 (6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101" w:type="pct"/>
          </w:tcPr>
          <w:p w14:paraId="3537E224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12 (28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107" w:type="pct"/>
          </w:tcPr>
          <w:p w14:paraId="3BEB4B0E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01</w:t>
            </w:r>
          </w:p>
        </w:tc>
      </w:tr>
      <w:tr w:rsidR="005D1D05" w:rsidRPr="00E7765C" w14:paraId="4225CA9F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5FB5569C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765C">
              <w:rPr>
                <w:rFonts w:ascii="Arial" w:hAnsi="Arial" w:cs="Arial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288" w:type="pct"/>
          </w:tcPr>
          <w:p w14:paraId="4AC89AAE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0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1101" w:type="pct"/>
          </w:tcPr>
          <w:p w14:paraId="0CE2D04B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9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1107" w:type="pct"/>
          </w:tcPr>
          <w:p w14:paraId="745D80DE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322</w:t>
            </w:r>
          </w:p>
        </w:tc>
      </w:tr>
      <w:tr w:rsidR="005D1D05" w:rsidRPr="00E7765C" w14:paraId="43D44A7E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3EDB06E9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765C">
              <w:rPr>
                <w:rFonts w:ascii="Arial" w:hAnsi="Arial" w:cs="Arial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1288" w:type="pct"/>
          </w:tcPr>
          <w:p w14:paraId="73A4E79E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3 (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1101" w:type="pct"/>
          </w:tcPr>
          <w:p w14:paraId="18568379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4 (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1107" w:type="pct"/>
          </w:tcPr>
          <w:p w14:paraId="49FE8229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487</w:t>
            </w:r>
          </w:p>
        </w:tc>
      </w:tr>
      <w:tr w:rsidR="005D1D05" w:rsidRPr="00E7765C" w14:paraId="54F27BE1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423A9752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1a</w:t>
            </w:r>
          </w:p>
        </w:tc>
        <w:tc>
          <w:tcPr>
            <w:tcW w:w="1288" w:type="pct"/>
          </w:tcPr>
          <w:p w14:paraId="5CCBEC92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6 (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1101" w:type="pct"/>
          </w:tcPr>
          <w:p w14:paraId="163F7755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7 (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8)</w:t>
            </w:r>
          </w:p>
        </w:tc>
        <w:tc>
          <w:tcPr>
            <w:tcW w:w="1107" w:type="pct"/>
          </w:tcPr>
          <w:p w14:paraId="1BD1A6A3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804</w:t>
            </w:r>
          </w:p>
        </w:tc>
      </w:tr>
      <w:tr w:rsidR="005D1D05" w:rsidRPr="00E7765C" w14:paraId="6CF8D44A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75873735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1b</w:t>
            </w:r>
          </w:p>
        </w:tc>
        <w:tc>
          <w:tcPr>
            <w:tcW w:w="1288" w:type="pct"/>
          </w:tcPr>
          <w:p w14:paraId="5F5DEF9A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4 (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1101" w:type="pct"/>
          </w:tcPr>
          <w:p w14:paraId="31BDD0D2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8 (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107" w:type="pct"/>
          </w:tcPr>
          <w:p w14:paraId="5A00D504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79</w:t>
            </w:r>
          </w:p>
        </w:tc>
      </w:tr>
      <w:tr w:rsidR="005D1D05" w:rsidRPr="00E7765C" w14:paraId="5837F295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20F512EC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10</w:t>
            </w:r>
          </w:p>
        </w:tc>
        <w:tc>
          <w:tcPr>
            <w:tcW w:w="1288" w:type="pct"/>
          </w:tcPr>
          <w:p w14:paraId="74E39AE8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6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1101" w:type="pct"/>
          </w:tcPr>
          <w:p w14:paraId="5ABAB8CE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1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1107" w:type="pct"/>
          </w:tcPr>
          <w:p w14:paraId="4850A0DC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930</w:t>
            </w:r>
          </w:p>
        </w:tc>
      </w:tr>
      <w:tr w:rsidR="005D1D05" w:rsidRPr="00E7765C" w14:paraId="10A0DA82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75623616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12p70</w:t>
            </w:r>
          </w:p>
        </w:tc>
        <w:tc>
          <w:tcPr>
            <w:tcW w:w="1288" w:type="pct"/>
          </w:tcPr>
          <w:p w14:paraId="53C1E2C7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8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1101" w:type="pct"/>
          </w:tcPr>
          <w:p w14:paraId="5025BEA3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6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8)</w:t>
            </w:r>
          </w:p>
        </w:tc>
        <w:tc>
          <w:tcPr>
            <w:tcW w:w="1107" w:type="pct"/>
          </w:tcPr>
          <w:p w14:paraId="530F64F5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150</w:t>
            </w:r>
          </w:p>
        </w:tc>
      </w:tr>
      <w:tr w:rsidR="005D1D05" w:rsidRPr="00E7765C" w14:paraId="460E5FE2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05EB55FE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13</w:t>
            </w:r>
          </w:p>
        </w:tc>
        <w:tc>
          <w:tcPr>
            <w:tcW w:w="1288" w:type="pct"/>
          </w:tcPr>
          <w:p w14:paraId="304E9D8F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4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1101" w:type="pct"/>
          </w:tcPr>
          <w:p w14:paraId="52FF37D6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1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1107" w:type="pct"/>
          </w:tcPr>
          <w:p w14:paraId="240DF21F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761</w:t>
            </w:r>
          </w:p>
        </w:tc>
      </w:tr>
      <w:tr w:rsidR="005D1D05" w:rsidRPr="00E7765C" w14:paraId="0E6F1475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30814C07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15</w:t>
            </w:r>
          </w:p>
        </w:tc>
        <w:tc>
          <w:tcPr>
            <w:tcW w:w="1288" w:type="pct"/>
          </w:tcPr>
          <w:p w14:paraId="6B4E63BC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5 (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1101" w:type="pct"/>
          </w:tcPr>
          <w:p w14:paraId="3955102B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5 (1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1107" w:type="pct"/>
          </w:tcPr>
          <w:p w14:paraId="0F5A189E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11</w:t>
            </w:r>
          </w:p>
        </w:tc>
      </w:tr>
      <w:tr w:rsidR="005D1D05" w:rsidRPr="00E7765C" w14:paraId="692910E6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567082AD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17a</w:t>
            </w:r>
          </w:p>
        </w:tc>
        <w:tc>
          <w:tcPr>
            <w:tcW w:w="1288" w:type="pct"/>
          </w:tcPr>
          <w:p w14:paraId="35520D33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5 (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1101" w:type="pct"/>
          </w:tcPr>
          <w:p w14:paraId="27D13C04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1 (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1107" w:type="pct"/>
          </w:tcPr>
          <w:p w14:paraId="20F81ACE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63</w:t>
            </w:r>
          </w:p>
        </w:tc>
      </w:tr>
      <w:tr w:rsidR="005D1D05" w:rsidRPr="00E7765C" w14:paraId="18FB9B5A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677A2D01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18</w:t>
            </w:r>
          </w:p>
        </w:tc>
        <w:tc>
          <w:tcPr>
            <w:tcW w:w="1288" w:type="pct"/>
          </w:tcPr>
          <w:p w14:paraId="551D7D51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5 (10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5)</w:t>
            </w:r>
          </w:p>
        </w:tc>
        <w:tc>
          <w:tcPr>
            <w:tcW w:w="1101" w:type="pct"/>
          </w:tcPr>
          <w:p w14:paraId="675D733A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 (5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107" w:type="pct"/>
          </w:tcPr>
          <w:p w14:paraId="071A5A01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30</w:t>
            </w:r>
          </w:p>
        </w:tc>
      </w:tr>
      <w:tr w:rsidR="005D1D05" w:rsidRPr="00E7765C" w14:paraId="66C068AE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07838E03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1RA</w:t>
            </w:r>
          </w:p>
        </w:tc>
        <w:tc>
          <w:tcPr>
            <w:tcW w:w="1288" w:type="pct"/>
          </w:tcPr>
          <w:p w14:paraId="5CEBB30C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5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5 (15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1101" w:type="pct"/>
          </w:tcPr>
          <w:p w14:paraId="5940C8C5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96 (95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107" w:type="pct"/>
          </w:tcPr>
          <w:p w14:paraId="25631F9C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707</w:t>
            </w:r>
          </w:p>
        </w:tc>
      </w:tr>
      <w:tr w:rsidR="005D1D05" w:rsidRPr="00E7765C" w14:paraId="3B001D2F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7E7CC036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2</w:t>
            </w:r>
          </w:p>
        </w:tc>
        <w:tc>
          <w:tcPr>
            <w:tcW w:w="1288" w:type="pct"/>
          </w:tcPr>
          <w:p w14:paraId="12E6D221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5 (1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101" w:type="pct"/>
          </w:tcPr>
          <w:p w14:paraId="3C17EEDD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 (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1107" w:type="pct"/>
          </w:tcPr>
          <w:p w14:paraId="7D337AEF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86</w:t>
            </w:r>
          </w:p>
        </w:tc>
      </w:tr>
      <w:tr w:rsidR="005D1D05" w:rsidRPr="00E7765C" w14:paraId="2372DB06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0E6C5F61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21</w:t>
            </w:r>
          </w:p>
        </w:tc>
        <w:tc>
          <w:tcPr>
            <w:tcW w:w="1288" w:type="pct"/>
          </w:tcPr>
          <w:p w14:paraId="6E93D4C4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6 (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1101" w:type="pct"/>
          </w:tcPr>
          <w:p w14:paraId="38565CD0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6 (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1107" w:type="pct"/>
          </w:tcPr>
          <w:p w14:paraId="643369E8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174</w:t>
            </w:r>
          </w:p>
        </w:tc>
      </w:tr>
      <w:tr w:rsidR="005D1D05" w:rsidRPr="00E7765C" w14:paraId="2B679BBB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084944AF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22</w:t>
            </w:r>
          </w:p>
        </w:tc>
        <w:tc>
          <w:tcPr>
            <w:tcW w:w="1288" w:type="pct"/>
          </w:tcPr>
          <w:p w14:paraId="7DDC9655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2 (2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1101" w:type="pct"/>
          </w:tcPr>
          <w:p w14:paraId="128033E4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7 (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1107" w:type="pct"/>
          </w:tcPr>
          <w:p w14:paraId="5B5372CA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592</w:t>
            </w:r>
          </w:p>
        </w:tc>
      </w:tr>
      <w:tr w:rsidR="005D1D05" w:rsidRPr="00E7765C" w14:paraId="2D6468AB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40CE2170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23</w:t>
            </w:r>
          </w:p>
        </w:tc>
        <w:tc>
          <w:tcPr>
            <w:tcW w:w="1288" w:type="pct"/>
          </w:tcPr>
          <w:p w14:paraId="3EE58A9F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8 (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1101" w:type="pct"/>
          </w:tcPr>
          <w:p w14:paraId="0703D3CD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6 (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1107" w:type="pct"/>
          </w:tcPr>
          <w:p w14:paraId="38E11160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655</w:t>
            </w:r>
          </w:p>
        </w:tc>
      </w:tr>
      <w:tr w:rsidR="005D1D05" w:rsidRPr="00E7765C" w14:paraId="7ECA6F24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001024F8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27</w:t>
            </w:r>
          </w:p>
        </w:tc>
        <w:tc>
          <w:tcPr>
            <w:tcW w:w="1288" w:type="pct"/>
          </w:tcPr>
          <w:p w14:paraId="0666DE18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 (2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1101" w:type="pct"/>
          </w:tcPr>
          <w:p w14:paraId="3362E157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8 (4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1107" w:type="pct"/>
          </w:tcPr>
          <w:p w14:paraId="736B8496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338</w:t>
            </w:r>
          </w:p>
        </w:tc>
      </w:tr>
      <w:tr w:rsidR="005D1D05" w:rsidRPr="00E7765C" w14:paraId="135DE0CF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3716B3A3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31</w:t>
            </w:r>
          </w:p>
        </w:tc>
        <w:tc>
          <w:tcPr>
            <w:tcW w:w="1288" w:type="pct"/>
          </w:tcPr>
          <w:p w14:paraId="7CF63BEB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6 (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1101" w:type="pct"/>
          </w:tcPr>
          <w:p w14:paraId="0D65A00F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8 (7)</w:t>
            </w:r>
          </w:p>
        </w:tc>
        <w:tc>
          <w:tcPr>
            <w:tcW w:w="1107" w:type="pct"/>
          </w:tcPr>
          <w:p w14:paraId="0EBA1254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587</w:t>
            </w:r>
          </w:p>
        </w:tc>
      </w:tr>
      <w:tr w:rsidR="005D1D05" w:rsidRPr="00E7765C" w14:paraId="23DA7028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138612D5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4</w:t>
            </w:r>
          </w:p>
        </w:tc>
        <w:tc>
          <w:tcPr>
            <w:tcW w:w="1288" w:type="pct"/>
          </w:tcPr>
          <w:p w14:paraId="198D409C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4 (4)</w:t>
            </w:r>
          </w:p>
        </w:tc>
        <w:tc>
          <w:tcPr>
            <w:tcW w:w="1101" w:type="pct"/>
          </w:tcPr>
          <w:p w14:paraId="5AF4623C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5 (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1107" w:type="pct"/>
          </w:tcPr>
          <w:p w14:paraId="6C696F29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288</w:t>
            </w:r>
          </w:p>
        </w:tc>
      </w:tr>
      <w:tr w:rsidR="005D1D05" w:rsidRPr="00E7765C" w14:paraId="0516A397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0E0D768A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5</w:t>
            </w:r>
          </w:p>
        </w:tc>
        <w:tc>
          <w:tcPr>
            <w:tcW w:w="1288" w:type="pct"/>
          </w:tcPr>
          <w:p w14:paraId="358954F7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0 (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0)</w:t>
            </w:r>
          </w:p>
        </w:tc>
        <w:tc>
          <w:tcPr>
            <w:tcW w:w="1101" w:type="pct"/>
          </w:tcPr>
          <w:p w14:paraId="708D507C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7 (2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1107" w:type="pct"/>
          </w:tcPr>
          <w:p w14:paraId="78558D32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523</w:t>
            </w:r>
          </w:p>
        </w:tc>
      </w:tr>
      <w:tr w:rsidR="005D1D05" w:rsidRPr="00E7765C" w14:paraId="1F1C9719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508E8509" w14:textId="77777777" w:rsidR="005D1D05" w:rsidRPr="00E7765C" w:rsidRDefault="005D1D05" w:rsidP="00596771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6</w:t>
            </w:r>
          </w:p>
        </w:tc>
        <w:tc>
          <w:tcPr>
            <w:tcW w:w="1288" w:type="pct"/>
          </w:tcPr>
          <w:p w14:paraId="0692986B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6 (3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1101" w:type="pct"/>
          </w:tcPr>
          <w:p w14:paraId="40EDF4CC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6 (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1107" w:type="pct"/>
          </w:tcPr>
          <w:p w14:paraId="03D50B3B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879</w:t>
            </w:r>
          </w:p>
        </w:tc>
      </w:tr>
      <w:tr w:rsidR="005D1D05" w:rsidRPr="00E7765C" w14:paraId="4BBABD3F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26DD6A8F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7</w:t>
            </w:r>
          </w:p>
        </w:tc>
        <w:tc>
          <w:tcPr>
            <w:tcW w:w="1288" w:type="pct"/>
          </w:tcPr>
          <w:p w14:paraId="174DA693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4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101" w:type="pct"/>
          </w:tcPr>
          <w:p w14:paraId="18FC18D7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1107" w:type="pct"/>
          </w:tcPr>
          <w:p w14:paraId="1A51B5DE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952</w:t>
            </w:r>
          </w:p>
        </w:tc>
      </w:tr>
      <w:tr w:rsidR="005D1D05" w:rsidRPr="00E7765C" w14:paraId="1AE537A3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55FAEB2F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8</w:t>
            </w:r>
          </w:p>
        </w:tc>
        <w:tc>
          <w:tcPr>
            <w:tcW w:w="1288" w:type="pct"/>
          </w:tcPr>
          <w:p w14:paraId="161D46FD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1101" w:type="pct"/>
          </w:tcPr>
          <w:p w14:paraId="7C391460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7 (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9)</w:t>
            </w:r>
          </w:p>
        </w:tc>
        <w:tc>
          <w:tcPr>
            <w:tcW w:w="1107" w:type="pct"/>
          </w:tcPr>
          <w:p w14:paraId="34CF971E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119</w:t>
            </w:r>
          </w:p>
        </w:tc>
      </w:tr>
      <w:tr w:rsidR="005D1D05" w:rsidRPr="00E7765C" w14:paraId="71C73E1C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6694249B" w14:textId="77777777" w:rsidR="005D1D05" w:rsidRPr="00E7765C" w:rsidRDefault="005D1D05" w:rsidP="00596771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9</w:t>
            </w:r>
          </w:p>
        </w:tc>
        <w:tc>
          <w:tcPr>
            <w:tcW w:w="1288" w:type="pct"/>
          </w:tcPr>
          <w:p w14:paraId="5C4D3795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9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101" w:type="pct"/>
          </w:tcPr>
          <w:p w14:paraId="195A30D7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0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1107" w:type="pct"/>
          </w:tcPr>
          <w:p w14:paraId="34105630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322</w:t>
            </w:r>
          </w:p>
        </w:tc>
      </w:tr>
      <w:tr w:rsidR="005D1D05" w:rsidRPr="00E7765C" w14:paraId="41B44EE1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03A6ADBD" w14:textId="77777777" w:rsidR="005D1D05" w:rsidRPr="00E7765C" w:rsidRDefault="005D1D05" w:rsidP="00596771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P1b</w:t>
            </w:r>
          </w:p>
        </w:tc>
        <w:tc>
          <w:tcPr>
            <w:tcW w:w="1288" w:type="pct"/>
          </w:tcPr>
          <w:p w14:paraId="2C63DEFD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8 (4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1101" w:type="pct"/>
          </w:tcPr>
          <w:p w14:paraId="0E6E53A6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 (4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107" w:type="pct"/>
          </w:tcPr>
          <w:p w14:paraId="398BC293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448</w:t>
            </w:r>
          </w:p>
        </w:tc>
      </w:tr>
      <w:tr w:rsidR="005D1D05" w:rsidRPr="00E7765C" w14:paraId="3C90D5D8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3D42E089" w14:textId="77777777" w:rsidR="005D1D05" w:rsidRPr="00E7765C" w:rsidRDefault="005D1D05" w:rsidP="00596771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P10</w:t>
            </w:r>
          </w:p>
        </w:tc>
        <w:tc>
          <w:tcPr>
            <w:tcW w:w="1288" w:type="pct"/>
          </w:tcPr>
          <w:p w14:paraId="49ACB698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 (5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1101" w:type="pct"/>
          </w:tcPr>
          <w:p w14:paraId="01E5C25C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5 (3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1107" w:type="pct"/>
          </w:tcPr>
          <w:p w14:paraId="665DEE6E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265</w:t>
            </w:r>
          </w:p>
        </w:tc>
      </w:tr>
      <w:tr w:rsidR="005D1D05" w:rsidRPr="00E7765C" w14:paraId="2FD27989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1B688ED2" w14:textId="77777777" w:rsidR="005D1D05" w:rsidRPr="00E7765C" w:rsidRDefault="005D1D05" w:rsidP="00596771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LIF</w:t>
            </w:r>
          </w:p>
        </w:tc>
        <w:tc>
          <w:tcPr>
            <w:tcW w:w="1288" w:type="pct"/>
          </w:tcPr>
          <w:p w14:paraId="153BCF7B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2 (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1101" w:type="pct"/>
          </w:tcPr>
          <w:p w14:paraId="32935636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5 (1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1107" w:type="pct"/>
          </w:tcPr>
          <w:p w14:paraId="595F15C1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592</w:t>
            </w:r>
          </w:p>
        </w:tc>
      </w:tr>
      <w:tr w:rsidR="005D1D05" w:rsidRPr="00E7765C" w14:paraId="37A945B2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388D503E" w14:textId="77777777" w:rsidR="005D1D05" w:rsidRPr="00E7765C" w:rsidRDefault="005D1D05" w:rsidP="00596771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MCP1</w:t>
            </w:r>
          </w:p>
        </w:tc>
        <w:tc>
          <w:tcPr>
            <w:tcW w:w="1288" w:type="pct"/>
          </w:tcPr>
          <w:p w14:paraId="204C1B57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8 (3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1101" w:type="pct"/>
          </w:tcPr>
          <w:p w14:paraId="22C190A7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 (3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1107" w:type="pct"/>
          </w:tcPr>
          <w:p w14:paraId="76D72B69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149</w:t>
            </w:r>
          </w:p>
        </w:tc>
      </w:tr>
      <w:tr w:rsidR="005D1D05" w:rsidRPr="00E7765C" w14:paraId="2218BCD4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73E37C87" w14:textId="77777777" w:rsidR="005D1D05" w:rsidRPr="00E7765C" w:rsidRDefault="005D1D05" w:rsidP="00596771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MIP1a</w:t>
            </w:r>
          </w:p>
        </w:tc>
        <w:tc>
          <w:tcPr>
            <w:tcW w:w="1288" w:type="pct"/>
          </w:tcPr>
          <w:p w14:paraId="792D3017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2 (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1101" w:type="pct"/>
          </w:tcPr>
          <w:p w14:paraId="559AD5AB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1 (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1107" w:type="pct"/>
          </w:tcPr>
          <w:p w14:paraId="3003EFF1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615</w:t>
            </w:r>
          </w:p>
        </w:tc>
      </w:tr>
      <w:tr w:rsidR="005D1D05" w:rsidRPr="00E7765C" w14:paraId="669B7584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2A10E769" w14:textId="77777777" w:rsidR="005D1D05" w:rsidRPr="00E7765C" w:rsidRDefault="005D1D05" w:rsidP="00596771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E7765C">
              <w:rPr>
                <w:rFonts w:ascii="Arial" w:hAnsi="Arial" w:cs="Arial"/>
                <w:sz w:val="20"/>
                <w:szCs w:val="20"/>
              </w:rPr>
              <w:t>NGFb</w:t>
            </w:r>
            <w:proofErr w:type="spellEnd"/>
          </w:p>
        </w:tc>
        <w:tc>
          <w:tcPr>
            <w:tcW w:w="1288" w:type="pct"/>
          </w:tcPr>
          <w:p w14:paraId="658A6B2D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8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1101" w:type="pct"/>
          </w:tcPr>
          <w:p w14:paraId="0A3E9ADB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2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0)</w:t>
            </w:r>
          </w:p>
        </w:tc>
        <w:tc>
          <w:tcPr>
            <w:tcW w:w="1107" w:type="pct"/>
          </w:tcPr>
          <w:p w14:paraId="1EC7808D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930</w:t>
            </w:r>
          </w:p>
        </w:tc>
      </w:tr>
      <w:tr w:rsidR="005D1D05" w:rsidRPr="00E7765C" w14:paraId="3F469581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74F8300D" w14:textId="77777777" w:rsidR="005D1D05" w:rsidRPr="00E7765C" w:rsidRDefault="005D1D05" w:rsidP="00596771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PDGFBB</w:t>
            </w:r>
          </w:p>
        </w:tc>
        <w:tc>
          <w:tcPr>
            <w:tcW w:w="1288" w:type="pct"/>
          </w:tcPr>
          <w:p w14:paraId="70586086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62 (75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1101" w:type="pct"/>
          </w:tcPr>
          <w:p w14:paraId="097BF3FD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0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5 (1153)</w:t>
            </w:r>
          </w:p>
        </w:tc>
        <w:tc>
          <w:tcPr>
            <w:tcW w:w="1107" w:type="pct"/>
          </w:tcPr>
          <w:p w14:paraId="734BD566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777</w:t>
            </w:r>
          </w:p>
        </w:tc>
      </w:tr>
      <w:tr w:rsidR="005D1D05" w:rsidRPr="00E7765C" w14:paraId="084755C4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11E23BA0" w14:textId="77777777" w:rsidR="005D1D05" w:rsidRPr="00E7765C" w:rsidRDefault="005D1D05" w:rsidP="00596771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PIGF1</w:t>
            </w:r>
          </w:p>
        </w:tc>
        <w:tc>
          <w:tcPr>
            <w:tcW w:w="1288" w:type="pct"/>
          </w:tcPr>
          <w:p w14:paraId="2F1620B9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1 (7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1101" w:type="pct"/>
          </w:tcPr>
          <w:p w14:paraId="7EF22A80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6 (6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1)</w:t>
            </w:r>
          </w:p>
        </w:tc>
        <w:tc>
          <w:tcPr>
            <w:tcW w:w="1107" w:type="pct"/>
          </w:tcPr>
          <w:p w14:paraId="2B5573C7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968</w:t>
            </w:r>
          </w:p>
        </w:tc>
      </w:tr>
      <w:tr w:rsidR="005D1D05" w:rsidRPr="00E7765C" w14:paraId="06941029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33B1E3B8" w14:textId="77777777" w:rsidR="005D1D05" w:rsidRPr="00E7765C" w:rsidRDefault="005D1D05" w:rsidP="00596771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RANTES</w:t>
            </w:r>
          </w:p>
        </w:tc>
        <w:tc>
          <w:tcPr>
            <w:tcW w:w="1288" w:type="pct"/>
          </w:tcPr>
          <w:p w14:paraId="4A79E76E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8 (3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1101" w:type="pct"/>
          </w:tcPr>
          <w:p w14:paraId="41B03BC8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5 (2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107" w:type="pct"/>
          </w:tcPr>
          <w:p w14:paraId="20F232D0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857</w:t>
            </w:r>
          </w:p>
        </w:tc>
      </w:tr>
      <w:tr w:rsidR="005D1D05" w:rsidRPr="00E7765C" w14:paraId="37CA7F60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793CAA04" w14:textId="77777777" w:rsidR="005D1D05" w:rsidRPr="00E7765C" w:rsidRDefault="005D1D05" w:rsidP="00596771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SCF</w:t>
            </w:r>
          </w:p>
        </w:tc>
        <w:tc>
          <w:tcPr>
            <w:tcW w:w="1288" w:type="pct"/>
          </w:tcPr>
          <w:p w14:paraId="27535357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4 (2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1101" w:type="pct"/>
          </w:tcPr>
          <w:p w14:paraId="42B0FC0F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55 (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1107" w:type="pct"/>
          </w:tcPr>
          <w:p w14:paraId="1AC2A1EB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360</w:t>
            </w:r>
          </w:p>
        </w:tc>
      </w:tr>
      <w:tr w:rsidR="005D1D05" w:rsidRPr="00E7765C" w14:paraId="1233EF6A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6E8558E5" w14:textId="77777777" w:rsidR="005D1D05" w:rsidRPr="00E7765C" w:rsidRDefault="005D1D05" w:rsidP="00596771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lastRenderedPageBreak/>
              <w:t>SDF1a</w:t>
            </w:r>
          </w:p>
        </w:tc>
        <w:tc>
          <w:tcPr>
            <w:tcW w:w="1288" w:type="pct"/>
          </w:tcPr>
          <w:p w14:paraId="0CB02CED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7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5 (960)</w:t>
            </w:r>
          </w:p>
        </w:tc>
        <w:tc>
          <w:tcPr>
            <w:tcW w:w="1101" w:type="pct"/>
          </w:tcPr>
          <w:p w14:paraId="5DB82A95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2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 (651)</w:t>
            </w:r>
          </w:p>
        </w:tc>
        <w:tc>
          <w:tcPr>
            <w:tcW w:w="1107" w:type="pct"/>
          </w:tcPr>
          <w:p w14:paraId="7D466F97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584</w:t>
            </w:r>
          </w:p>
        </w:tc>
      </w:tr>
      <w:tr w:rsidR="005D1D05" w:rsidRPr="00E7765C" w14:paraId="0DBE8E10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6D747D36" w14:textId="77777777" w:rsidR="005D1D05" w:rsidRPr="00E7765C" w:rsidRDefault="005D1D05" w:rsidP="00596771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E7765C">
              <w:rPr>
                <w:rFonts w:ascii="Arial" w:hAnsi="Arial" w:cs="Arial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288" w:type="pct"/>
          </w:tcPr>
          <w:p w14:paraId="28F47A4D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3 (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1101" w:type="pct"/>
          </w:tcPr>
          <w:p w14:paraId="4604B536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7 (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1107" w:type="pct"/>
          </w:tcPr>
          <w:p w14:paraId="3DA8BF45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549</w:t>
            </w:r>
          </w:p>
        </w:tc>
      </w:tr>
      <w:tr w:rsidR="005D1D05" w:rsidRPr="00E7765C" w14:paraId="6BF0E015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625CC70A" w14:textId="77777777" w:rsidR="005D1D05" w:rsidRPr="00E7765C" w:rsidRDefault="005D1D05" w:rsidP="00596771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E7765C">
              <w:rPr>
                <w:rFonts w:ascii="Arial" w:hAnsi="Arial" w:cs="Arial"/>
                <w:sz w:val="20"/>
                <w:szCs w:val="20"/>
              </w:rPr>
              <w:t>TNFb</w:t>
            </w:r>
            <w:proofErr w:type="spellEnd"/>
          </w:p>
        </w:tc>
        <w:tc>
          <w:tcPr>
            <w:tcW w:w="1288" w:type="pct"/>
          </w:tcPr>
          <w:p w14:paraId="1C4CB290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6 (3)</w:t>
            </w:r>
          </w:p>
        </w:tc>
        <w:tc>
          <w:tcPr>
            <w:tcW w:w="1101" w:type="pct"/>
          </w:tcPr>
          <w:p w14:paraId="456AEF51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4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6)</w:t>
            </w:r>
          </w:p>
        </w:tc>
        <w:tc>
          <w:tcPr>
            <w:tcW w:w="1107" w:type="pct"/>
          </w:tcPr>
          <w:p w14:paraId="326BC853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314</w:t>
            </w:r>
          </w:p>
        </w:tc>
      </w:tr>
      <w:tr w:rsidR="005D1D05" w:rsidRPr="00E7765C" w14:paraId="219A5ECB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12D16DDB" w14:textId="77777777" w:rsidR="005D1D05" w:rsidRPr="00E7765C" w:rsidRDefault="005D1D05" w:rsidP="00596771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VEGFA</w:t>
            </w:r>
          </w:p>
        </w:tc>
        <w:tc>
          <w:tcPr>
            <w:tcW w:w="1288" w:type="pct"/>
          </w:tcPr>
          <w:p w14:paraId="07703784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7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7 (37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101" w:type="pct"/>
          </w:tcPr>
          <w:p w14:paraId="770E64F8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 (16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1107" w:type="pct"/>
          </w:tcPr>
          <w:p w14:paraId="7E4469C3" w14:textId="77777777" w:rsidR="005D1D05" w:rsidRPr="00E7765C" w:rsidRDefault="005D1D05" w:rsidP="00596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72</w:t>
            </w:r>
          </w:p>
        </w:tc>
      </w:tr>
      <w:tr w:rsidR="005D1D05" w:rsidRPr="009B5F3B" w14:paraId="676E8D9F" w14:textId="77777777" w:rsidTr="0059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14:paraId="3A335C73" w14:textId="77777777" w:rsidR="005D1D05" w:rsidRPr="00E7765C" w:rsidRDefault="005D1D05" w:rsidP="00596771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VEGFD</w:t>
            </w:r>
          </w:p>
        </w:tc>
        <w:tc>
          <w:tcPr>
            <w:tcW w:w="1288" w:type="pct"/>
          </w:tcPr>
          <w:p w14:paraId="5F6E8549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7 (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1101" w:type="pct"/>
          </w:tcPr>
          <w:p w14:paraId="2DFC35BC" w14:textId="77777777" w:rsidR="005D1D05" w:rsidRPr="00E7765C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 (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1107" w:type="pct"/>
          </w:tcPr>
          <w:p w14:paraId="3FA63C92" w14:textId="77777777" w:rsidR="005D1D05" w:rsidRPr="009B5F3B" w:rsidRDefault="005D1D05" w:rsidP="00596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65</w:t>
            </w:r>
          </w:p>
        </w:tc>
      </w:tr>
    </w:tbl>
    <w:p w14:paraId="4300AAC0" w14:textId="61EB130A" w:rsidR="005D1D05" w:rsidRPr="005D7E2D" w:rsidRDefault="005D1D05" w:rsidP="005D1D05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84180927"/>
      <w:r w:rsidRPr="005D7E2D">
        <w:rPr>
          <w:rFonts w:ascii="Times New Roman" w:hAnsi="Times New Roman" w:cs="Times New Roman"/>
          <w:lang w:val="en-GB"/>
        </w:rPr>
        <w:t>Continuous variables are represented as [median, (interquartile range, IQR)]</w:t>
      </w:r>
      <w:bookmarkEnd w:id="0"/>
    </w:p>
    <w:p w14:paraId="0BA354A1" w14:textId="77777777" w:rsidR="005D1D05" w:rsidRPr="005D7E2D" w:rsidRDefault="005D1D05" w:rsidP="005D1D05">
      <w:pPr>
        <w:rPr>
          <w:rFonts w:ascii="Times New Roman" w:hAnsi="Times New Roman" w:cs="Times New Roman"/>
          <w:lang w:val="en-GB"/>
        </w:rPr>
      </w:pPr>
      <w:r w:rsidRPr="005D7E2D">
        <w:rPr>
          <w:rFonts w:ascii="Times New Roman" w:hAnsi="Times New Roman" w:cs="Times New Roman"/>
          <w:b/>
          <w:bCs/>
          <w:lang w:val="en-GB"/>
        </w:rPr>
        <w:t>Table S3</w:t>
      </w:r>
      <w:r w:rsidRPr="005D7E2D">
        <w:rPr>
          <w:rFonts w:ascii="Times New Roman" w:hAnsi="Times New Roman" w:cs="Times New Roman"/>
          <w:lang w:val="en-GB"/>
        </w:rPr>
        <w:t>: Comparison of the cytokine profile on the sixth day of hospital admission.</w:t>
      </w:r>
    </w:p>
    <w:tbl>
      <w:tblPr>
        <w:tblStyle w:val="Tablanormal1"/>
        <w:tblW w:w="0" w:type="auto"/>
        <w:tblLook w:val="04A0" w:firstRow="1" w:lastRow="0" w:firstColumn="1" w:lastColumn="0" w:noHBand="0" w:noVBand="1"/>
      </w:tblPr>
      <w:tblGrid>
        <w:gridCol w:w="2689"/>
        <w:gridCol w:w="1935"/>
        <w:gridCol w:w="1935"/>
        <w:gridCol w:w="1935"/>
      </w:tblGrid>
      <w:tr w:rsidR="005D1D05" w:rsidRPr="00E7765C" w14:paraId="56E9BFE0" w14:textId="77777777" w:rsidTr="005D7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3F265E7" w14:textId="77777777" w:rsidR="005D1D05" w:rsidRPr="009B5F3B" w:rsidRDefault="005D1D05" w:rsidP="005D7E2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35" w:type="dxa"/>
          </w:tcPr>
          <w:p w14:paraId="553C1859" w14:textId="77777777" w:rsidR="005D1D05" w:rsidRPr="00E7765C" w:rsidRDefault="005D1D05" w:rsidP="005D7E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7765C">
              <w:rPr>
                <w:rFonts w:cstheme="minorHAnsi"/>
                <w:sz w:val="20"/>
                <w:szCs w:val="20"/>
              </w:rPr>
              <w:t>Non-survival at 28 days</w:t>
            </w:r>
          </w:p>
          <w:p w14:paraId="7D7EE878" w14:textId="77777777" w:rsidR="005D1D05" w:rsidRPr="00E7765C" w:rsidRDefault="005D1D05" w:rsidP="005D7E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(N=20)</w:t>
            </w:r>
          </w:p>
        </w:tc>
        <w:tc>
          <w:tcPr>
            <w:tcW w:w="1935" w:type="dxa"/>
          </w:tcPr>
          <w:p w14:paraId="08A93125" w14:textId="77777777" w:rsidR="005D1D05" w:rsidRPr="00E7765C" w:rsidRDefault="005D1D05" w:rsidP="005D7E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Survivors</w:t>
            </w:r>
          </w:p>
          <w:p w14:paraId="5DCEFB22" w14:textId="77777777" w:rsidR="005D1D05" w:rsidRPr="00E7765C" w:rsidRDefault="005D1D05" w:rsidP="005D7E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(N=88)</w:t>
            </w:r>
          </w:p>
        </w:tc>
        <w:tc>
          <w:tcPr>
            <w:tcW w:w="1935" w:type="dxa"/>
          </w:tcPr>
          <w:p w14:paraId="68852503" w14:textId="77777777" w:rsidR="005D1D05" w:rsidRPr="00E7765C" w:rsidRDefault="005D1D05" w:rsidP="005D7E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5D1D05" w:rsidRPr="00E7765C" w14:paraId="324C23E6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4"/>
          </w:tcPr>
          <w:p w14:paraId="6072E1C5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E7765C">
              <w:rPr>
                <w:rFonts w:ascii="Arial" w:hAnsi="Arial" w:cs="Arial"/>
                <w:sz w:val="20"/>
                <w:szCs w:val="20"/>
              </w:rPr>
              <w:t>Citokines</w:t>
            </w:r>
            <w:proofErr w:type="spellEnd"/>
            <w:r w:rsidRPr="00E7765C">
              <w:rPr>
                <w:rFonts w:ascii="Arial" w:hAnsi="Arial" w:cs="Arial"/>
                <w:sz w:val="20"/>
                <w:szCs w:val="20"/>
              </w:rPr>
              <w:t xml:space="preserve"> [median (IQR)]</w:t>
            </w:r>
          </w:p>
        </w:tc>
      </w:tr>
      <w:tr w:rsidR="005D1D05" w:rsidRPr="00E7765C" w14:paraId="5150C3EE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E0A0686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BDNF</w:t>
            </w:r>
          </w:p>
        </w:tc>
        <w:tc>
          <w:tcPr>
            <w:tcW w:w="1935" w:type="dxa"/>
          </w:tcPr>
          <w:p w14:paraId="51A8FF98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5 (6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1935" w:type="dxa"/>
          </w:tcPr>
          <w:p w14:paraId="5B625DE8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5 (12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1935" w:type="dxa"/>
          </w:tcPr>
          <w:p w14:paraId="67B97880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94</w:t>
            </w:r>
          </w:p>
        </w:tc>
      </w:tr>
      <w:tr w:rsidR="005D1D05" w:rsidRPr="00E7765C" w14:paraId="42A06E1B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2795DDA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EGF</w:t>
            </w:r>
          </w:p>
        </w:tc>
        <w:tc>
          <w:tcPr>
            <w:tcW w:w="1935" w:type="dxa"/>
          </w:tcPr>
          <w:p w14:paraId="25122640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9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1935" w:type="dxa"/>
          </w:tcPr>
          <w:p w14:paraId="4452259D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66 (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44)</w:t>
            </w:r>
          </w:p>
        </w:tc>
        <w:tc>
          <w:tcPr>
            <w:tcW w:w="1935" w:type="dxa"/>
          </w:tcPr>
          <w:p w14:paraId="1E79D300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661</w:t>
            </w:r>
          </w:p>
        </w:tc>
      </w:tr>
      <w:tr w:rsidR="005D1D05" w:rsidRPr="00E7765C" w14:paraId="5FD5C970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FACEA1C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Eotaxin</w:t>
            </w:r>
          </w:p>
        </w:tc>
        <w:tc>
          <w:tcPr>
            <w:tcW w:w="1935" w:type="dxa"/>
          </w:tcPr>
          <w:p w14:paraId="479E0804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 (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3)</w:t>
            </w:r>
          </w:p>
        </w:tc>
        <w:tc>
          <w:tcPr>
            <w:tcW w:w="1935" w:type="dxa"/>
          </w:tcPr>
          <w:p w14:paraId="14A6651C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 (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1935" w:type="dxa"/>
          </w:tcPr>
          <w:p w14:paraId="4E81ACFA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645</w:t>
            </w:r>
          </w:p>
        </w:tc>
      </w:tr>
      <w:tr w:rsidR="005D1D05" w:rsidRPr="00E7765C" w14:paraId="73474C7B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79DA6A1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FGF2</w:t>
            </w:r>
          </w:p>
        </w:tc>
        <w:tc>
          <w:tcPr>
            <w:tcW w:w="1935" w:type="dxa"/>
          </w:tcPr>
          <w:p w14:paraId="660E3944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8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2)</w:t>
            </w:r>
          </w:p>
        </w:tc>
        <w:tc>
          <w:tcPr>
            <w:tcW w:w="1935" w:type="dxa"/>
          </w:tcPr>
          <w:p w14:paraId="4AB7CA2E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8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1935" w:type="dxa"/>
          </w:tcPr>
          <w:p w14:paraId="07D436CF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451</w:t>
            </w:r>
          </w:p>
        </w:tc>
      </w:tr>
      <w:tr w:rsidR="005D1D05" w:rsidRPr="00E7765C" w14:paraId="60EF1409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14E0E1C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GMCSF</w:t>
            </w:r>
          </w:p>
        </w:tc>
        <w:tc>
          <w:tcPr>
            <w:tcW w:w="1935" w:type="dxa"/>
          </w:tcPr>
          <w:p w14:paraId="7A8012B9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8 (2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9)</w:t>
            </w:r>
          </w:p>
        </w:tc>
        <w:tc>
          <w:tcPr>
            <w:tcW w:w="1935" w:type="dxa"/>
          </w:tcPr>
          <w:p w14:paraId="1E5B3926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4 (3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1935" w:type="dxa"/>
          </w:tcPr>
          <w:p w14:paraId="2CAC16AF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157</w:t>
            </w:r>
          </w:p>
        </w:tc>
      </w:tr>
      <w:tr w:rsidR="005D1D05" w:rsidRPr="00E7765C" w14:paraId="518011DD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EE07CA7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765C">
              <w:rPr>
                <w:rFonts w:ascii="Arial" w:hAnsi="Arial" w:cs="Arial"/>
                <w:sz w:val="20"/>
                <w:szCs w:val="20"/>
              </w:rPr>
              <w:t>GROa</w:t>
            </w:r>
            <w:proofErr w:type="spellEnd"/>
          </w:p>
        </w:tc>
        <w:tc>
          <w:tcPr>
            <w:tcW w:w="1935" w:type="dxa"/>
          </w:tcPr>
          <w:p w14:paraId="151AF547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1935" w:type="dxa"/>
          </w:tcPr>
          <w:p w14:paraId="464059C4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1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1935" w:type="dxa"/>
          </w:tcPr>
          <w:p w14:paraId="2DC09E27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491</w:t>
            </w:r>
          </w:p>
        </w:tc>
      </w:tr>
      <w:tr w:rsidR="005D1D05" w:rsidRPr="00E7765C" w14:paraId="052E3888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93A2101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HGF</w:t>
            </w:r>
          </w:p>
        </w:tc>
        <w:tc>
          <w:tcPr>
            <w:tcW w:w="1935" w:type="dxa"/>
          </w:tcPr>
          <w:p w14:paraId="0610F56A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022 (139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1935" w:type="dxa"/>
          </w:tcPr>
          <w:p w14:paraId="53A39303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65 (35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1935" w:type="dxa"/>
          </w:tcPr>
          <w:p w14:paraId="454BBA13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00</w:t>
            </w:r>
          </w:p>
        </w:tc>
      </w:tr>
      <w:tr w:rsidR="005D1D05" w:rsidRPr="00E7765C" w14:paraId="01B48728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93B73C6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765C">
              <w:rPr>
                <w:rFonts w:ascii="Arial" w:hAnsi="Arial" w:cs="Arial"/>
                <w:sz w:val="20"/>
                <w:szCs w:val="20"/>
              </w:rPr>
              <w:t>IFNa</w:t>
            </w:r>
            <w:proofErr w:type="spellEnd"/>
          </w:p>
        </w:tc>
        <w:tc>
          <w:tcPr>
            <w:tcW w:w="1935" w:type="dxa"/>
          </w:tcPr>
          <w:p w14:paraId="58D55FE0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1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1935" w:type="dxa"/>
          </w:tcPr>
          <w:p w14:paraId="0CCBF243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4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1935" w:type="dxa"/>
          </w:tcPr>
          <w:p w14:paraId="0719BEAC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833</w:t>
            </w:r>
          </w:p>
        </w:tc>
      </w:tr>
      <w:tr w:rsidR="005D1D05" w:rsidRPr="00E7765C" w14:paraId="45A4B5F2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5B1C5A1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765C">
              <w:rPr>
                <w:rFonts w:ascii="Arial" w:hAnsi="Arial" w:cs="Arial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1935" w:type="dxa"/>
          </w:tcPr>
          <w:p w14:paraId="0FF75888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3 (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9)</w:t>
            </w:r>
          </w:p>
        </w:tc>
        <w:tc>
          <w:tcPr>
            <w:tcW w:w="1935" w:type="dxa"/>
          </w:tcPr>
          <w:p w14:paraId="1F0C15DE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7 (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8)</w:t>
            </w:r>
          </w:p>
        </w:tc>
        <w:tc>
          <w:tcPr>
            <w:tcW w:w="1935" w:type="dxa"/>
          </w:tcPr>
          <w:p w14:paraId="2DAFA048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782</w:t>
            </w:r>
          </w:p>
        </w:tc>
      </w:tr>
      <w:tr w:rsidR="005D1D05" w:rsidRPr="00E7765C" w14:paraId="07E6D33A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AE4E78E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1a</w:t>
            </w:r>
          </w:p>
        </w:tc>
        <w:tc>
          <w:tcPr>
            <w:tcW w:w="1935" w:type="dxa"/>
          </w:tcPr>
          <w:p w14:paraId="1A9424A1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6 (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1935" w:type="dxa"/>
          </w:tcPr>
          <w:p w14:paraId="404DF97F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2 (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1935" w:type="dxa"/>
          </w:tcPr>
          <w:p w14:paraId="0A696225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377</w:t>
            </w:r>
          </w:p>
        </w:tc>
      </w:tr>
      <w:tr w:rsidR="005D1D05" w:rsidRPr="00E7765C" w14:paraId="51BD7DAC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D420ADF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1b</w:t>
            </w:r>
          </w:p>
        </w:tc>
        <w:tc>
          <w:tcPr>
            <w:tcW w:w="1935" w:type="dxa"/>
          </w:tcPr>
          <w:p w14:paraId="29A7ECB2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1 (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1935" w:type="dxa"/>
          </w:tcPr>
          <w:p w14:paraId="2A3040C8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 (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1935" w:type="dxa"/>
          </w:tcPr>
          <w:p w14:paraId="18320383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90</w:t>
            </w:r>
          </w:p>
        </w:tc>
      </w:tr>
      <w:tr w:rsidR="005D1D05" w:rsidRPr="00E7765C" w14:paraId="5F82E7C1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D8B1B74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10</w:t>
            </w:r>
          </w:p>
        </w:tc>
        <w:tc>
          <w:tcPr>
            <w:tcW w:w="1935" w:type="dxa"/>
          </w:tcPr>
          <w:p w14:paraId="0CA92788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8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1935" w:type="dxa"/>
          </w:tcPr>
          <w:p w14:paraId="505E3F95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2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1935" w:type="dxa"/>
          </w:tcPr>
          <w:p w14:paraId="4ABA134A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961</w:t>
            </w:r>
          </w:p>
        </w:tc>
      </w:tr>
      <w:tr w:rsidR="005D1D05" w:rsidRPr="00E7765C" w14:paraId="7E237540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C01CA34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12p70</w:t>
            </w:r>
          </w:p>
        </w:tc>
        <w:tc>
          <w:tcPr>
            <w:tcW w:w="1935" w:type="dxa"/>
          </w:tcPr>
          <w:p w14:paraId="2BB706BB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7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1935" w:type="dxa"/>
          </w:tcPr>
          <w:p w14:paraId="278A059B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3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1935" w:type="dxa"/>
          </w:tcPr>
          <w:p w14:paraId="7505E4B2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157</w:t>
            </w:r>
          </w:p>
        </w:tc>
      </w:tr>
      <w:tr w:rsidR="005D1D05" w:rsidRPr="00E7765C" w14:paraId="5923183B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1560A5E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13</w:t>
            </w:r>
          </w:p>
        </w:tc>
        <w:tc>
          <w:tcPr>
            <w:tcW w:w="1935" w:type="dxa"/>
          </w:tcPr>
          <w:p w14:paraId="4CD88433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5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1935" w:type="dxa"/>
          </w:tcPr>
          <w:p w14:paraId="29548061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8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935" w:type="dxa"/>
          </w:tcPr>
          <w:p w14:paraId="29CDD9A3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199</w:t>
            </w:r>
          </w:p>
        </w:tc>
      </w:tr>
      <w:tr w:rsidR="005D1D05" w:rsidRPr="00E7765C" w14:paraId="5E9EC19B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2657D5B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15</w:t>
            </w:r>
          </w:p>
        </w:tc>
        <w:tc>
          <w:tcPr>
            <w:tcW w:w="1935" w:type="dxa"/>
          </w:tcPr>
          <w:p w14:paraId="7A86D170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1 (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1935" w:type="dxa"/>
          </w:tcPr>
          <w:p w14:paraId="211DBD89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 (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2)</w:t>
            </w:r>
          </w:p>
        </w:tc>
        <w:tc>
          <w:tcPr>
            <w:tcW w:w="1935" w:type="dxa"/>
          </w:tcPr>
          <w:p w14:paraId="0CFCF063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35</w:t>
            </w:r>
          </w:p>
        </w:tc>
      </w:tr>
      <w:tr w:rsidR="005D1D05" w:rsidRPr="00E7765C" w14:paraId="15D51B6C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B7647A1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17a</w:t>
            </w:r>
          </w:p>
        </w:tc>
        <w:tc>
          <w:tcPr>
            <w:tcW w:w="1935" w:type="dxa"/>
          </w:tcPr>
          <w:p w14:paraId="53A6A9AE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5 (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2)</w:t>
            </w:r>
          </w:p>
        </w:tc>
        <w:tc>
          <w:tcPr>
            <w:tcW w:w="1935" w:type="dxa"/>
          </w:tcPr>
          <w:p w14:paraId="3BC848E9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9 (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1935" w:type="dxa"/>
          </w:tcPr>
          <w:p w14:paraId="0DA1DE2D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117</w:t>
            </w:r>
          </w:p>
        </w:tc>
      </w:tr>
      <w:tr w:rsidR="005D1D05" w:rsidRPr="00E7765C" w14:paraId="68B882DA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B89C51E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18</w:t>
            </w:r>
          </w:p>
        </w:tc>
        <w:tc>
          <w:tcPr>
            <w:tcW w:w="1935" w:type="dxa"/>
          </w:tcPr>
          <w:p w14:paraId="5F5BE34B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 (6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1935" w:type="dxa"/>
          </w:tcPr>
          <w:p w14:paraId="632B9474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5 (4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935" w:type="dxa"/>
          </w:tcPr>
          <w:p w14:paraId="19EB08AD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10</w:t>
            </w:r>
          </w:p>
        </w:tc>
      </w:tr>
      <w:tr w:rsidR="005D1D05" w:rsidRPr="00E7765C" w14:paraId="6A9009AC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980D345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1RA</w:t>
            </w:r>
          </w:p>
        </w:tc>
        <w:tc>
          <w:tcPr>
            <w:tcW w:w="1935" w:type="dxa"/>
          </w:tcPr>
          <w:p w14:paraId="2E35AB06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16 (122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1935" w:type="dxa"/>
          </w:tcPr>
          <w:p w14:paraId="5BEEDE6B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73 (107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9)</w:t>
            </w:r>
          </w:p>
        </w:tc>
        <w:tc>
          <w:tcPr>
            <w:tcW w:w="1935" w:type="dxa"/>
          </w:tcPr>
          <w:p w14:paraId="75D79585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786</w:t>
            </w:r>
          </w:p>
        </w:tc>
      </w:tr>
      <w:tr w:rsidR="005D1D05" w:rsidRPr="00E7765C" w14:paraId="190153AC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2CFFD27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2</w:t>
            </w:r>
          </w:p>
        </w:tc>
        <w:tc>
          <w:tcPr>
            <w:tcW w:w="1935" w:type="dxa"/>
          </w:tcPr>
          <w:p w14:paraId="702F89B2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2 (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1935" w:type="dxa"/>
          </w:tcPr>
          <w:p w14:paraId="6AC26B45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5 (2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1935" w:type="dxa"/>
          </w:tcPr>
          <w:p w14:paraId="3F9A2EC7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64</w:t>
            </w:r>
          </w:p>
        </w:tc>
      </w:tr>
      <w:tr w:rsidR="005D1D05" w:rsidRPr="00E7765C" w14:paraId="47B8558A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2F3BCFB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21</w:t>
            </w:r>
          </w:p>
        </w:tc>
        <w:tc>
          <w:tcPr>
            <w:tcW w:w="1935" w:type="dxa"/>
          </w:tcPr>
          <w:p w14:paraId="3BA5DEAC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3 (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935" w:type="dxa"/>
          </w:tcPr>
          <w:p w14:paraId="655C3F21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 (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935" w:type="dxa"/>
          </w:tcPr>
          <w:p w14:paraId="1EEEBC3E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547</w:t>
            </w:r>
          </w:p>
        </w:tc>
      </w:tr>
      <w:tr w:rsidR="005D1D05" w:rsidRPr="00E7765C" w14:paraId="72D4B698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5B65FC2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22</w:t>
            </w:r>
          </w:p>
        </w:tc>
        <w:tc>
          <w:tcPr>
            <w:tcW w:w="1935" w:type="dxa"/>
          </w:tcPr>
          <w:p w14:paraId="40845A09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9 (1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1935" w:type="dxa"/>
          </w:tcPr>
          <w:p w14:paraId="307EECD4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3 (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1935" w:type="dxa"/>
          </w:tcPr>
          <w:p w14:paraId="10504787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961</w:t>
            </w:r>
          </w:p>
        </w:tc>
      </w:tr>
      <w:tr w:rsidR="005D1D05" w:rsidRPr="00E7765C" w14:paraId="3DA77FFC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56DDA08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23</w:t>
            </w:r>
          </w:p>
        </w:tc>
        <w:tc>
          <w:tcPr>
            <w:tcW w:w="1935" w:type="dxa"/>
          </w:tcPr>
          <w:p w14:paraId="425245A4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9 (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1935" w:type="dxa"/>
          </w:tcPr>
          <w:p w14:paraId="69466B29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43 (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1935" w:type="dxa"/>
          </w:tcPr>
          <w:p w14:paraId="4D89E1C7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321</w:t>
            </w:r>
          </w:p>
        </w:tc>
      </w:tr>
      <w:tr w:rsidR="005D1D05" w:rsidRPr="00E7765C" w14:paraId="3B7EF7F3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DE5C794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27</w:t>
            </w:r>
          </w:p>
        </w:tc>
        <w:tc>
          <w:tcPr>
            <w:tcW w:w="1935" w:type="dxa"/>
          </w:tcPr>
          <w:p w14:paraId="53265B38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4 (2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1935" w:type="dxa"/>
          </w:tcPr>
          <w:p w14:paraId="0186671D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1 (4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1935" w:type="dxa"/>
          </w:tcPr>
          <w:p w14:paraId="1C2E6900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316</w:t>
            </w:r>
          </w:p>
        </w:tc>
      </w:tr>
      <w:tr w:rsidR="005D1D05" w:rsidRPr="00E7765C" w14:paraId="3540B5B2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0FAE72E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31</w:t>
            </w:r>
          </w:p>
        </w:tc>
        <w:tc>
          <w:tcPr>
            <w:tcW w:w="1935" w:type="dxa"/>
          </w:tcPr>
          <w:p w14:paraId="04838CDB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9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1935" w:type="dxa"/>
          </w:tcPr>
          <w:p w14:paraId="45BF696D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8 (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3)</w:t>
            </w:r>
          </w:p>
        </w:tc>
        <w:tc>
          <w:tcPr>
            <w:tcW w:w="1935" w:type="dxa"/>
          </w:tcPr>
          <w:p w14:paraId="5B3C5975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326</w:t>
            </w:r>
          </w:p>
        </w:tc>
      </w:tr>
      <w:tr w:rsidR="005D1D05" w:rsidRPr="00E7765C" w14:paraId="6DF65145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E873F7D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4</w:t>
            </w:r>
          </w:p>
        </w:tc>
        <w:tc>
          <w:tcPr>
            <w:tcW w:w="1935" w:type="dxa"/>
          </w:tcPr>
          <w:p w14:paraId="759B5F5F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2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1935" w:type="dxa"/>
          </w:tcPr>
          <w:p w14:paraId="64A6ABDB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7 (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4)</w:t>
            </w:r>
          </w:p>
        </w:tc>
        <w:tc>
          <w:tcPr>
            <w:tcW w:w="1935" w:type="dxa"/>
          </w:tcPr>
          <w:p w14:paraId="691BE392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151</w:t>
            </w:r>
          </w:p>
        </w:tc>
      </w:tr>
      <w:tr w:rsidR="005D1D05" w:rsidRPr="00E7765C" w14:paraId="01833050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D98C03A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5</w:t>
            </w:r>
          </w:p>
        </w:tc>
        <w:tc>
          <w:tcPr>
            <w:tcW w:w="1935" w:type="dxa"/>
          </w:tcPr>
          <w:p w14:paraId="081323CD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5 (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1935" w:type="dxa"/>
          </w:tcPr>
          <w:p w14:paraId="615121D3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4 (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1935" w:type="dxa"/>
          </w:tcPr>
          <w:p w14:paraId="008B77E5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458</w:t>
            </w:r>
          </w:p>
        </w:tc>
      </w:tr>
      <w:tr w:rsidR="005D1D05" w:rsidRPr="00E7765C" w14:paraId="59C8711E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0E10F4F" w14:textId="77777777" w:rsidR="005D1D05" w:rsidRPr="00E7765C" w:rsidRDefault="005D1D05" w:rsidP="005D7E2D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6</w:t>
            </w:r>
          </w:p>
        </w:tc>
        <w:tc>
          <w:tcPr>
            <w:tcW w:w="1935" w:type="dxa"/>
          </w:tcPr>
          <w:p w14:paraId="7515090C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5 (2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1935" w:type="dxa"/>
          </w:tcPr>
          <w:p w14:paraId="4308FD85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1 (1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1935" w:type="dxa"/>
          </w:tcPr>
          <w:p w14:paraId="4AF2A59E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909</w:t>
            </w:r>
          </w:p>
        </w:tc>
      </w:tr>
      <w:tr w:rsidR="005D1D05" w:rsidRPr="00E7765C" w14:paraId="6950114B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9A87A1D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7</w:t>
            </w:r>
          </w:p>
        </w:tc>
        <w:tc>
          <w:tcPr>
            <w:tcW w:w="1935" w:type="dxa"/>
          </w:tcPr>
          <w:p w14:paraId="4F61B228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44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1935" w:type="dxa"/>
          </w:tcPr>
          <w:p w14:paraId="71FC79AD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4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1935" w:type="dxa"/>
          </w:tcPr>
          <w:p w14:paraId="7DD4D72F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180</w:t>
            </w:r>
          </w:p>
        </w:tc>
      </w:tr>
      <w:tr w:rsidR="005D1D05" w:rsidRPr="00E7765C" w14:paraId="1AB5324E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FB467C0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8</w:t>
            </w:r>
          </w:p>
        </w:tc>
        <w:tc>
          <w:tcPr>
            <w:tcW w:w="1935" w:type="dxa"/>
          </w:tcPr>
          <w:p w14:paraId="06FD141C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 (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1935" w:type="dxa"/>
          </w:tcPr>
          <w:p w14:paraId="35F9241B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2 (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1935" w:type="dxa"/>
          </w:tcPr>
          <w:p w14:paraId="31EAE08C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692</w:t>
            </w:r>
          </w:p>
        </w:tc>
      </w:tr>
      <w:tr w:rsidR="005D1D05" w:rsidRPr="00E7765C" w14:paraId="61B2D5B6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4578CD7" w14:textId="77777777" w:rsidR="005D1D05" w:rsidRPr="00E7765C" w:rsidRDefault="005D1D05" w:rsidP="005D7E2D">
            <w:pPr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L9</w:t>
            </w:r>
          </w:p>
        </w:tc>
        <w:tc>
          <w:tcPr>
            <w:tcW w:w="1935" w:type="dxa"/>
          </w:tcPr>
          <w:p w14:paraId="1DC2D7EB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1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8)</w:t>
            </w:r>
          </w:p>
        </w:tc>
        <w:tc>
          <w:tcPr>
            <w:tcW w:w="1935" w:type="dxa"/>
          </w:tcPr>
          <w:p w14:paraId="56E2149B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9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1935" w:type="dxa"/>
          </w:tcPr>
          <w:p w14:paraId="3A3D6E07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471</w:t>
            </w:r>
          </w:p>
        </w:tc>
      </w:tr>
      <w:tr w:rsidR="005D1D05" w:rsidRPr="00E7765C" w14:paraId="2AD8B10F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4BD98C9" w14:textId="77777777" w:rsidR="005D1D05" w:rsidRPr="00E7765C" w:rsidRDefault="005D1D05" w:rsidP="005D7E2D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P1b</w:t>
            </w:r>
          </w:p>
        </w:tc>
        <w:tc>
          <w:tcPr>
            <w:tcW w:w="1935" w:type="dxa"/>
          </w:tcPr>
          <w:p w14:paraId="189B1F8E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5 (4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3)</w:t>
            </w:r>
          </w:p>
        </w:tc>
        <w:tc>
          <w:tcPr>
            <w:tcW w:w="1935" w:type="dxa"/>
          </w:tcPr>
          <w:p w14:paraId="12163779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5 (4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1935" w:type="dxa"/>
          </w:tcPr>
          <w:p w14:paraId="795AC8DD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645</w:t>
            </w:r>
          </w:p>
        </w:tc>
      </w:tr>
      <w:tr w:rsidR="005D1D05" w:rsidRPr="00E7765C" w14:paraId="04279ADC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60D6025" w14:textId="77777777" w:rsidR="005D1D05" w:rsidRPr="00E7765C" w:rsidRDefault="005D1D05" w:rsidP="005D7E2D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IP10</w:t>
            </w:r>
          </w:p>
        </w:tc>
        <w:tc>
          <w:tcPr>
            <w:tcW w:w="1935" w:type="dxa"/>
          </w:tcPr>
          <w:p w14:paraId="5A2E4128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 (2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8)</w:t>
            </w:r>
          </w:p>
        </w:tc>
        <w:tc>
          <w:tcPr>
            <w:tcW w:w="1935" w:type="dxa"/>
          </w:tcPr>
          <w:p w14:paraId="3B8693F1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 (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1935" w:type="dxa"/>
          </w:tcPr>
          <w:p w14:paraId="34E65A6B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745</w:t>
            </w:r>
          </w:p>
        </w:tc>
      </w:tr>
      <w:tr w:rsidR="005D1D05" w:rsidRPr="00E7765C" w14:paraId="2FF221DE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E6C912E" w14:textId="77777777" w:rsidR="005D1D05" w:rsidRPr="00E7765C" w:rsidRDefault="005D1D05" w:rsidP="005D7E2D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LIF</w:t>
            </w:r>
          </w:p>
        </w:tc>
        <w:tc>
          <w:tcPr>
            <w:tcW w:w="1935" w:type="dxa"/>
          </w:tcPr>
          <w:p w14:paraId="260A98CF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9 (2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1)</w:t>
            </w:r>
          </w:p>
        </w:tc>
        <w:tc>
          <w:tcPr>
            <w:tcW w:w="1935" w:type="dxa"/>
          </w:tcPr>
          <w:p w14:paraId="7F9503DA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7 (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935" w:type="dxa"/>
          </w:tcPr>
          <w:p w14:paraId="12C1CD6A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676</w:t>
            </w:r>
          </w:p>
        </w:tc>
      </w:tr>
      <w:tr w:rsidR="005D1D05" w:rsidRPr="00E7765C" w14:paraId="61AD2A9D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70A0AA0" w14:textId="77777777" w:rsidR="005D1D05" w:rsidRPr="00E7765C" w:rsidRDefault="005D1D05" w:rsidP="005D7E2D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MCP1</w:t>
            </w:r>
          </w:p>
        </w:tc>
        <w:tc>
          <w:tcPr>
            <w:tcW w:w="1935" w:type="dxa"/>
          </w:tcPr>
          <w:p w14:paraId="5746992E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 (2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1935" w:type="dxa"/>
          </w:tcPr>
          <w:p w14:paraId="4A6F59B2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 (3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1935" w:type="dxa"/>
          </w:tcPr>
          <w:p w14:paraId="2CD0CF4B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27</w:t>
            </w:r>
          </w:p>
        </w:tc>
      </w:tr>
      <w:tr w:rsidR="005D1D05" w:rsidRPr="00E7765C" w14:paraId="365FEEAB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B48B5FB" w14:textId="77777777" w:rsidR="005D1D05" w:rsidRPr="00E7765C" w:rsidRDefault="005D1D05" w:rsidP="005D7E2D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MIP1a</w:t>
            </w:r>
          </w:p>
        </w:tc>
        <w:tc>
          <w:tcPr>
            <w:tcW w:w="1935" w:type="dxa"/>
          </w:tcPr>
          <w:p w14:paraId="3F7A3C12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6 (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1935" w:type="dxa"/>
          </w:tcPr>
          <w:p w14:paraId="4F5F48DE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2 (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1935" w:type="dxa"/>
          </w:tcPr>
          <w:p w14:paraId="157B4DAF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522</w:t>
            </w:r>
          </w:p>
        </w:tc>
      </w:tr>
      <w:tr w:rsidR="005D1D05" w:rsidRPr="00E7765C" w14:paraId="50DB8948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953E386" w14:textId="77777777" w:rsidR="005D1D05" w:rsidRPr="00E7765C" w:rsidRDefault="005D1D05" w:rsidP="005D7E2D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E7765C">
              <w:rPr>
                <w:rFonts w:ascii="Arial" w:hAnsi="Arial" w:cs="Arial"/>
                <w:sz w:val="20"/>
                <w:szCs w:val="20"/>
              </w:rPr>
              <w:t>NGFb</w:t>
            </w:r>
            <w:proofErr w:type="spellEnd"/>
          </w:p>
        </w:tc>
        <w:tc>
          <w:tcPr>
            <w:tcW w:w="1935" w:type="dxa"/>
          </w:tcPr>
          <w:p w14:paraId="424C5782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5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1935" w:type="dxa"/>
          </w:tcPr>
          <w:p w14:paraId="05C5E92D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5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1935" w:type="dxa"/>
          </w:tcPr>
          <w:p w14:paraId="148F19C0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505</w:t>
            </w:r>
          </w:p>
        </w:tc>
      </w:tr>
      <w:tr w:rsidR="005D1D05" w:rsidRPr="00E7765C" w14:paraId="301FF8E0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12E6148" w14:textId="77777777" w:rsidR="005D1D05" w:rsidRPr="00E7765C" w:rsidRDefault="005D1D05" w:rsidP="005D7E2D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PDGFBB</w:t>
            </w:r>
          </w:p>
        </w:tc>
        <w:tc>
          <w:tcPr>
            <w:tcW w:w="1935" w:type="dxa"/>
          </w:tcPr>
          <w:p w14:paraId="3B56BDA1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5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 (88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1935" w:type="dxa"/>
          </w:tcPr>
          <w:p w14:paraId="09B5A55B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 (104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935" w:type="dxa"/>
          </w:tcPr>
          <w:p w14:paraId="18953BB3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633</w:t>
            </w:r>
          </w:p>
        </w:tc>
      </w:tr>
      <w:tr w:rsidR="005D1D05" w:rsidRPr="00E7765C" w14:paraId="3BE4BC39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59B81B7" w14:textId="77777777" w:rsidR="005D1D05" w:rsidRPr="00E7765C" w:rsidRDefault="005D1D05" w:rsidP="005D7E2D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PIGF1</w:t>
            </w:r>
          </w:p>
        </w:tc>
        <w:tc>
          <w:tcPr>
            <w:tcW w:w="1935" w:type="dxa"/>
          </w:tcPr>
          <w:p w14:paraId="49CC293D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5 (10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1935" w:type="dxa"/>
          </w:tcPr>
          <w:p w14:paraId="3856E83F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 (6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9)</w:t>
            </w:r>
          </w:p>
        </w:tc>
        <w:tc>
          <w:tcPr>
            <w:tcW w:w="1935" w:type="dxa"/>
          </w:tcPr>
          <w:p w14:paraId="79187F9E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395</w:t>
            </w:r>
          </w:p>
        </w:tc>
      </w:tr>
      <w:tr w:rsidR="005D1D05" w:rsidRPr="00E7765C" w14:paraId="5607EC64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11598DE" w14:textId="77777777" w:rsidR="005D1D05" w:rsidRPr="00E7765C" w:rsidRDefault="005D1D05" w:rsidP="005D7E2D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RANTES</w:t>
            </w:r>
          </w:p>
        </w:tc>
        <w:tc>
          <w:tcPr>
            <w:tcW w:w="1935" w:type="dxa"/>
          </w:tcPr>
          <w:p w14:paraId="44966566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5 (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1935" w:type="dxa"/>
          </w:tcPr>
          <w:p w14:paraId="58BCD158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5 (1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935" w:type="dxa"/>
          </w:tcPr>
          <w:p w14:paraId="5EB80E42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892</w:t>
            </w:r>
          </w:p>
        </w:tc>
      </w:tr>
      <w:tr w:rsidR="005D1D05" w:rsidRPr="00E7765C" w14:paraId="0E3C42CF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904A02F" w14:textId="77777777" w:rsidR="005D1D05" w:rsidRPr="00E7765C" w:rsidRDefault="005D1D05" w:rsidP="005D7E2D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SCF</w:t>
            </w:r>
          </w:p>
        </w:tc>
        <w:tc>
          <w:tcPr>
            <w:tcW w:w="1935" w:type="dxa"/>
          </w:tcPr>
          <w:p w14:paraId="1181D51D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5 (2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1935" w:type="dxa"/>
          </w:tcPr>
          <w:p w14:paraId="3CD96931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6 (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1935" w:type="dxa"/>
          </w:tcPr>
          <w:p w14:paraId="7BA5445B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17</w:t>
            </w:r>
          </w:p>
        </w:tc>
      </w:tr>
      <w:tr w:rsidR="005D1D05" w:rsidRPr="00E7765C" w14:paraId="060C4751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8DBBA78" w14:textId="77777777" w:rsidR="005D1D05" w:rsidRPr="00E7765C" w:rsidRDefault="005D1D05" w:rsidP="005D7E2D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lastRenderedPageBreak/>
              <w:t>SDF1a</w:t>
            </w:r>
          </w:p>
        </w:tc>
        <w:tc>
          <w:tcPr>
            <w:tcW w:w="1935" w:type="dxa"/>
          </w:tcPr>
          <w:p w14:paraId="608D5B11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 (130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935" w:type="dxa"/>
          </w:tcPr>
          <w:p w14:paraId="29EB9456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71 (544)</w:t>
            </w:r>
          </w:p>
        </w:tc>
        <w:tc>
          <w:tcPr>
            <w:tcW w:w="1935" w:type="dxa"/>
          </w:tcPr>
          <w:p w14:paraId="4DA67611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125</w:t>
            </w:r>
          </w:p>
        </w:tc>
      </w:tr>
      <w:tr w:rsidR="005D1D05" w:rsidRPr="00E7765C" w14:paraId="28F55C98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0189970" w14:textId="77777777" w:rsidR="005D1D05" w:rsidRPr="00E7765C" w:rsidRDefault="005D1D05" w:rsidP="005D7E2D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E7765C">
              <w:rPr>
                <w:rFonts w:ascii="Arial" w:hAnsi="Arial" w:cs="Arial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935" w:type="dxa"/>
          </w:tcPr>
          <w:p w14:paraId="6AC31B34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78 (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6)</w:t>
            </w:r>
          </w:p>
        </w:tc>
        <w:tc>
          <w:tcPr>
            <w:tcW w:w="1935" w:type="dxa"/>
          </w:tcPr>
          <w:p w14:paraId="59F77899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9 (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0)</w:t>
            </w:r>
          </w:p>
        </w:tc>
        <w:tc>
          <w:tcPr>
            <w:tcW w:w="1935" w:type="dxa"/>
          </w:tcPr>
          <w:p w14:paraId="05DA7634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733</w:t>
            </w:r>
          </w:p>
        </w:tc>
      </w:tr>
      <w:tr w:rsidR="005D1D05" w:rsidRPr="00E7765C" w14:paraId="776E48BF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7EDF36E" w14:textId="77777777" w:rsidR="005D1D05" w:rsidRPr="00E7765C" w:rsidRDefault="005D1D05" w:rsidP="005D7E2D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E7765C">
              <w:rPr>
                <w:rFonts w:ascii="Arial" w:hAnsi="Arial" w:cs="Arial"/>
                <w:sz w:val="20"/>
                <w:szCs w:val="20"/>
              </w:rPr>
              <w:t>TNFb</w:t>
            </w:r>
            <w:proofErr w:type="spellEnd"/>
          </w:p>
        </w:tc>
        <w:tc>
          <w:tcPr>
            <w:tcW w:w="1935" w:type="dxa"/>
          </w:tcPr>
          <w:p w14:paraId="2EA0B65A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2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935" w:type="dxa"/>
          </w:tcPr>
          <w:p w14:paraId="66806A0B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02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1)</w:t>
            </w:r>
          </w:p>
        </w:tc>
        <w:tc>
          <w:tcPr>
            <w:tcW w:w="1935" w:type="dxa"/>
          </w:tcPr>
          <w:p w14:paraId="67710F8B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445</w:t>
            </w:r>
          </w:p>
        </w:tc>
      </w:tr>
      <w:tr w:rsidR="005D1D05" w:rsidRPr="00E7765C" w14:paraId="0F5D727D" w14:textId="77777777" w:rsidTr="005D7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CE9ADE3" w14:textId="77777777" w:rsidR="005D1D05" w:rsidRPr="00E7765C" w:rsidRDefault="005D1D05" w:rsidP="005D7E2D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VEGFA</w:t>
            </w:r>
          </w:p>
        </w:tc>
        <w:tc>
          <w:tcPr>
            <w:tcW w:w="1935" w:type="dxa"/>
          </w:tcPr>
          <w:p w14:paraId="0BC0C9E4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50 (29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935" w:type="dxa"/>
          </w:tcPr>
          <w:p w14:paraId="7E0DDCEE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5 (14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1935" w:type="dxa"/>
          </w:tcPr>
          <w:p w14:paraId="74E1A3FF" w14:textId="77777777" w:rsidR="005D1D05" w:rsidRPr="00E7765C" w:rsidRDefault="005D1D05" w:rsidP="005D7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17</w:t>
            </w:r>
          </w:p>
        </w:tc>
      </w:tr>
      <w:tr w:rsidR="005D1D05" w:rsidRPr="009B5F3B" w14:paraId="020B94C5" w14:textId="77777777" w:rsidTr="005D7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EFDDAD6" w14:textId="77777777" w:rsidR="005D1D05" w:rsidRPr="00E7765C" w:rsidRDefault="005D1D05" w:rsidP="005D7E2D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7765C">
              <w:rPr>
                <w:rFonts w:ascii="Arial" w:hAnsi="Arial" w:cs="Arial"/>
                <w:sz w:val="20"/>
                <w:szCs w:val="20"/>
              </w:rPr>
              <w:t>VEGFD</w:t>
            </w:r>
          </w:p>
        </w:tc>
        <w:tc>
          <w:tcPr>
            <w:tcW w:w="1935" w:type="dxa"/>
          </w:tcPr>
          <w:p w14:paraId="3BC10AC6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59 (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1935" w:type="dxa"/>
          </w:tcPr>
          <w:p w14:paraId="77C72F42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47 (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7765C">
              <w:rPr>
                <w:rFonts w:ascii="Calibri" w:hAnsi="Calibri" w:cs="Calibri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1935" w:type="dxa"/>
          </w:tcPr>
          <w:p w14:paraId="2F6CF54F" w14:textId="77777777" w:rsidR="005D1D05" w:rsidRPr="00E7765C" w:rsidRDefault="005D1D05" w:rsidP="005D7E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E7765C">
              <w:rPr>
                <w:rFonts w:ascii="Arial" w:hAnsi="Arial" w:cs="Arial"/>
                <w:color w:val="010205"/>
                <w:sz w:val="20"/>
                <w:szCs w:val="20"/>
              </w:rPr>
              <w:t>170</w:t>
            </w:r>
          </w:p>
        </w:tc>
      </w:tr>
    </w:tbl>
    <w:p w14:paraId="1156FE78" w14:textId="77777777" w:rsidR="005D1D05" w:rsidRPr="005D7E2D" w:rsidRDefault="005D1D05" w:rsidP="005D1D05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D7E2D">
        <w:rPr>
          <w:rFonts w:ascii="Times New Roman" w:hAnsi="Times New Roman" w:cs="Times New Roman"/>
          <w:sz w:val="24"/>
          <w:szCs w:val="24"/>
          <w:lang w:val="en-GB"/>
        </w:rPr>
        <w:t>Continuous variables are represented as [median, (interquartile range, IQR)]</w:t>
      </w:r>
    </w:p>
    <w:p w14:paraId="516CFE36" w14:textId="77777777" w:rsidR="005D1D05" w:rsidRPr="005D7E2D" w:rsidRDefault="005D1D05" w:rsidP="005D1D0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D614C6F" w14:textId="77777777" w:rsidR="005D1D05" w:rsidRPr="005D7E2D" w:rsidRDefault="005D1D05" w:rsidP="005D1D05">
      <w:pPr>
        <w:rPr>
          <w:rFonts w:ascii="Times New Roman" w:hAnsi="Times New Roman" w:cs="Times New Roman"/>
          <w:lang w:val="en-GB"/>
        </w:rPr>
      </w:pPr>
      <w:r w:rsidRPr="005D7E2D">
        <w:rPr>
          <w:rFonts w:ascii="Times New Roman" w:hAnsi="Times New Roman" w:cs="Times New Roman"/>
          <w:b/>
          <w:bCs/>
          <w:lang w:val="en-GB"/>
        </w:rPr>
        <w:t xml:space="preserve">Table S4: </w:t>
      </w:r>
      <w:r w:rsidRPr="005D7E2D">
        <w:rPr>
          <w:rFonts w:ascii="Times New Roman" w:eastAsia="Times New Roman" w:hAnsi="Times New Roman" w:cs="Times New Roman"/>
          <w:color w:val="010205"/>
          <w:lang w:val="en-GB" w:eastAsia="es-ES"/>
        </w:rPr>
        <w:t>KMO and Bartlett's Test</w:t>
      </w:r>
    </w:p>
    <w:tbl>
      <w:tblPr>
        <w:tblStyle w:val="Tablanormal1"/>
        <w:tblW w:w="8260" w:type="dxa"/>
        <w:tblLook w:val="04A0" w:firstRow="1" w:lastRow="0" w:firstColumn="1" w:lastColumn="0" w:noHBand="0" w:noVBand="1"/>
      </w:tblPr>
      <w:tblGrid>
        <w:gridCol w:w="3180"/>
        <w:gridCol w:w="3180"/>
        <w:gridCol w:w="1900"/>
      </w:tblGrid>
      <w:tr w:rsidR="005D1D05" w:rsidRPr="001816F2" w14:paraId="694D71BC" w14:textId="77777777" w:rsidTr="00596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0" w:type="dxa"/>
            <w:gridSpan w:val="2"/>
            <w:hideMark/>
          </w:tcPr>
          <w:p w14:paraId="78BE30F6" w14:textId="77777777" w:rsidR="005D1D05" w:rsidRPr="00622945" w:rsidRDefault="005D1D05" w:rsidP="0059677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 w:eastAsia="es-ES"/>
              </w:rPr>
            </w:pPr>
            <w:r w:rsidRPr="00622945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 w:eastAsia="es-ES"/>
              </w:rPr>
              <w:t>Kaiser-Meyer-Olkin Measure of Sampling Adequacy.</w:t>
            </w:r>
          </w:p>
        </w:tc>
        <w:tc>
          <w:tcPr>
            <w:tcW w:w="1900" w:type="dxa"/>
            <w:noWrap/>
            <w:hideMark/>
          </w:tcPr>
          <w:p w14:paraId="33694A20" w14:textId="77777777" w:rsidR="005D1D05" w:rsidRPr="001816F2" w:rsidRDefault="005D1D05" w:rsidP="0059677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es-ES"/>
              </w:rPr>
            </w:pPr>
            <w:r w:rsidRPr="001816F2">
              <w:rPr>
                <w:rFonts w:ascii="Arial" w:eastAsia="Times New Roman" w:hAnsi="Arial" w:cs="Arial"/>
                <w:color w:val="010205"/>
                <w:sz w:val="24"/>
                <w:szCs w:val="24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24"/>
                <w:szCs w:val="24"/>
                <w:lang w:eastAsia="es-ES"/>
              </w:rPr>
              <w:t>.</w:t>
            </w:r>
            <w:r w:rsidRPr="001816F2">
              <w:rPr>
                <w:rFonts w:ascii="Arial" w:eastAsia="Times New Roman" w:hAnsi="Arial" w:cs="Arial"/>
                <w:color w:val="010205"/>
                <w:sz w:val="24"/>
                <w:szCs w:val="24"/>
                <w:lang w:eastAsia="es-ES"/>
              </w:rPr>
              <w:t>697</w:t>
            </w:r>
          </w:p>
        </w:tc>
      </w:tr>
      <w:tr w:rsidR="005D1D05" w:rsidRPr="001816F2" w14:paraId="1A4CCED8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vMerge w:val="restart"/>
            <w:hideMark/>
          </w:tcPr>
          <w:p w14:paraId="5B111768" w14:textId="77777777" w:rsidR="005D1D05" w:rsidRPr="00622945" w:rsidRDefault="005D1D05" w:rsidP="0059677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622945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Bartlett's Test of Sphericity</w:t>
            </w:r>
          </w:p>
        </w:tc>
        <w:tc>
          <w:tcPr>
            <w:tcW w:w="3180" w:type="dxa"/>
            <w:hideMark/>
          </w:tcPr>
          <w:p w14:paraId="39BBD004" w14:textId="77777777" w:rsidR="005D1D05" w:rsidRPr="00622945" w:rsidRDefault="005D1D05" w:rsidP="00596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622945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Approx. Chi-Square</w:t>
            </w:r>
          </w:p>
        </w:tc>
        <w:tc>
          <w:tcPr>
            <w:tcW w:w="1900" w:type="dxa"/>
            <w:noWrap/>
            <w:hideMark/>
          </w:tcPr>
          <w:p w14:paraId="7527FE1F" w14:textId="77777777" w:rsidR="005D1D05" w:rsidRPr="001816F2" w:rsidRDefault="005D1D05" w:rsidP="005967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es-ES"/>
              </w:rPr>
            </w:pPr>
            <w:r w:rsidRPr="001816F2">
              <w:rPr>
                <w:rFonts w:ascii="Arial" w:eastAsia="Times New Roman" w:hAnsi="Arial" w:cs="Arial"/>
                <w:color w:val="010205"/>
                <w:sz w:val="24"/>
                <w:szCs w:val="24"/>
                <w:lang w:eastAsia="es-ES"/>
              </w:rPr>
              <w:t>1066</w:t>
            </w:r>
            <w:r>
              <w:rPr>
                <w:rFonts w:ascii="Arial" w:eastAsia="Times New Roman" w:hAnsi="Arial" w:cs="Arial"/>
                <w:color w:val="010205"/>
                <w:sz w:val="24"/>
                <w:szCs w:val="24"/>
                <w:lang w:eastAsia="es-ES"/>
              </w:rPr>
              <w:t>.</w:t>
            </w:r>
            <w:r w:rsidRPr="001816F2">
              <w:rPr>
                <w:rFonts w:ascii="Arial" w:eastAsia="Times New Roman" w:hAnsi="Arial" w:cs="Arial"/>
                <w:color w:val="010205"/>
                <w:sz w:val="24"/>
                <w:szCs w:val="24"/>
                <w:lang w:eastAsia="es-ES"/>
              </w:rPr>
              <w:t>383</w:t>
            </w:r>
          </w:p>
        </w:tc>
      </w:tr>
      <w:tr w:rsidR="005D1D05" w:rsidRPr="001816F2" w14:paraId="7D885D18" w14:textId="77777777" w:rsidTr="0059677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vMerge/>
            <w:hideMark/>
          </w:tcPr>
          <w:p w14:paraId="0FA7F762" w14:textId="77777777" w:rsidR="005D1D05" w:rsidRPr="00622945" w:rsidRDefault="005D1D05" w:rsidP="0059677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3180" w:type="dxa"/>
            <w:hideMark/>
          </w:tcPr>
          <w:p w14:paraId="39CA25F2" w14:textId="77777777" w:rsidR="005D1D05" w:rsidRPr="00622945" w:rsidRDefault="005D1D05" w:rsidP="00596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622945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df</w:t>
            </w:r>
          </w:p>
        </w:tc>
        <w:tc>
          <w:tcPr>
            <w:tcW w:w="1900" w:type="dxa"/>
            <w:noWrap/>
            <w:hideMark/>
          </w:tcPr>
          <w:p w14:paraId="1B1E895C" w14:textId="77777777" w:rsidR="005D1D05" w:rsidRPr="001816F2" w:rsidRDefault="005D1D05" w:rsidP="005967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es-ES"/>
              </w:rPr>
            </w:pPr>
            <w:r w:rsidRPr="001816F2">
              <w:rPr>
                <w:rFonts w:ascii="Arial" w:eastAsia="Times New Roman" w:hAnsi="Arial" w:cs="Arial"/>
                <w:color w:val="010205"/>
                <w:sz w:val="24"/>
                <w:szCs w:val="24"/>
                <w:lang w:eastAsia="es-ES"/>
              </w:rPr>
              <w:t>45</w:t>
            </w:r>
          </w:p>
        </w:tc>
      </w:tr>
      <w:tr w:rsidR="005D1D05" w:rsidRPr="001816F2" w14:paraId="0330522F" w14:textId="77777777" w:rsidTr="0059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vMerge/>
            <w:hideMark/>
          </w:tcPr>
          <w:p w14:paraId="73685747" w14:textId="77777777" w:rsidR="005D1D05" w:rsidRPr="00622945" w:rsidRDefault="005D1D05" w:rsidP="0059677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3180" w:type="dxa"/>
            <w:hideMark/>
          </w:tcPr>
          <w:p w14:paraId="04E93ED9" w14:textId="77777777" w:rsidR="005D1D05" w:rsidRPr="00622945" w:rsidRDefault="005D1D05" w:rsidP="00596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622945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Sig.</w:t>
            </w:r>
          </w:p>
        </w:tc>
        <w:tc>
          <w:tcPr>
            <w:tcW w:w="1900" w:type="dxa"/>
            <w:noWrap/>
            <w:hideMark/>
          </w:tcPr>
          <w:p w14:paraId="031CCEA5" w14:textId="77777777" w:rsidR="005D1D05" w:rsidRPr="001816F2" w:rsidRDefault="005D1D05" w:rsidP="005967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sz w:val="24"/>
                <w:szCs w:val="24"/>
                <w:lang w:eastAsia="es-ES"/>
              </w:rPr>
            </w:pPr>
            <w:r w:rsidRPr="001816F2">
              <w:rPr>
                <w:rFonts w:ascii="Arial" w:eastAsia="Times New Roman" w:hAnsi="Arial" w:cs="Arial"/>
                <w:color w:val="010205"/>
                <w:sz w:val="24"/>
                <w:szCs w:val="24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24"/>
                <w:szCs w:val="24"/>
                <w:lang w:eastAsia="es-ES"/>
              </w:rPr>
              <w:t>.</w:t>
            </w:r>
            <w:r w:rsidRPr="001816F2">
              <w:rPr>
                <w:rFonts w:ascii="Arial" w:eastAsia="Times New Roman" w:hAnsi="Arial" w:cs="Arial"/>
                <w:color w:val="010205"/>
                <w:sz w:val="24"/>
                <w:szCs w:val="24"/>
                <w:lang w:eastAsia="es-ES"/>
              </w:rPr>
              <w:t>000</w:t>
            </w:r>
          </w:p>
        </w:tc>
      </w:tr>
    </w:tbl>
    <w:p w14:paraId="6FCD7811" w14:textId="77777777" w:rsidR="005D1D05" w:rsidRPr="005D7E2D" w:rsidRDefault="005D1D05" w:rsidP="005D1D05">
      <w:pPr>
        <w:rPr>
          <w:rFonts w:ascii="Times New Roman" w:hAnsi="Times New Roman" w:cs="Times New Roman"/>
          <w:sz w:val="24"/>
          <w:szCs w:val="24"/>
        </w:rPr>
      </w:pPr>
      <w:r w:rsidRPr="005D7E2D">
        <w:rPr>
          <w:rFonts w:ascii="Times New Roman" w:hAnsi="Times New Roman" w:cs="Times New Roman"/>
          <w:sz w:val="24"/>
          <w:szCs w:val="24"/>
        </w:rPr>
        <w:t>Sig. Significance.</w:t>
      </w:r>
    </w:p>
    <w:p w14:paraId="38840E58" w14:textId="77777777" w:rsidR="005D1D05" w:rsidRPr="00C8796A" w:rsidRDefault="005D1D05" w:rsidP="005D1D05"/>
    <w:p w14:paraId="761CF996" w14:textId="77777777" w:rsidR="005D1D05" w:rsidRDefault="005D1D05" w:rsidP="005D1D05">
      <w:pPr>
        <w:tabs>
          <w:tab w:val="left" w:pos="1620"/>
        </w:tabs>
        <w:rPr>
          <w:rFonts w:ascii="Arial" w:hAnsi="Arial" w:cs="Arial"/>
          <w:b/>
          <w:bCs/>
          <w:lang w:val="en-GB"/>
        </w:rPr>
      </w:pPr>
    </w:p>
    <w:p w14:paraId="509FF3F7" w14:textId="77777777" w:rsidR="005D1D05" w:rsidRPr="005D7E2D" w:rsidRDefault="005D1D05" w:rsidP="005D1D05">
      <w:pPr>
        <w:tabs>
          <w:tab w:val="left" w:pos="162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5D7E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5: </w:t>
      </w:r>
      <w:r w:rsidRPr="005D7E2D">
        <w:rPr>
          <w:rFonts w:ascii="Times New Roman" w:hAnsi="Times New Roman" w:cs="Times New Roman"/>
          <w:color w:val="000000"/>
          <w:sz w:val="24"/>
          <w:szCs w:val="24"/>
        </w:rPr>
        <w:t>forward logistic regression of principal components for all sampling times.</w:t>
      </w:r>
    </w:p>
    <w:tbl>
      <w:tblPr>
        <w:tblStyle w:val="Tablanormal1"/>
        <w:tblW w:w="0" w:type="auto"/>
        <w:tblLook w:val="04A0" w:firstRow="1" w:lastRow="0" w:firstColumn="1" w:lastColumn="0" w:noHBand="0" w:noVBand="1"/>
      </w:tblPr>
      <w:tblGrid>
        <w:gridCol w:w="1592"/>
        <w:gridCol w:w="955"/>
        <w:gridCol w:w="719"/>
        <w:gridCol w:w="901"/>
        <w:gridCol w:w="1032"/>
        <w:gridCol w:w="1176"/>
        <w:gridCol w:w="1084"/>
        <w:gridCol w:w="1068"/>
      </w:tblGrid>
      <w:tr w:rsidR="005D7E2D" w:rsidRPr="00DC0426" w14:paraId="0502F184" w14:textId="77777777" w:rsidTr="007E3A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</w:tcPr>
          <w:p w14:paraId="0A467AA6" w14:textId="77777777" w:rsidR="005D7E2D" w:rsidRPr="00DC0426" w:rsidRDefault="005D7E2D" w:rsidP="007E3AE8">
            <w:pPr>
              <w:spacing w:line="48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955" w:type="dxa"/>
            <w:vMerge w:val="restart"/>
          </w:tcPr>
          <w:p w14:paraId="4CDBE22F" w14:textId="77777777" w:rsidR="005D7E2D" w:rsidRPr="000E7E37" w:rsidRDefault="005D7E2D" w:rsidP="007E3A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sz w:val="24"/>
                <w:szCs w:val="24"/>
              </w:rPr>
            </w:pPr>
            <w:r w:rsidRPr="000E7E37">
              <w:rPr>
                <w:rFonts w:cs="Arial"/>
                <w:iCs/>
                <w:sz w:val="24"/>
                <w:szCs w:val="24"/>
              </w:rPr>
              <w:t>B</w:t>
            </w:r>
          </w:p>
        </w:tc>
        <w:tc>
          <w:tcPr>
            <w:tcW w:w="686" w:type="dxa"/>
            <w:vMerge w:val="restart"/>
          </w:tcPr>
          <w:p w14:paraId="2A81018A" w14:textId="77777777" w:rsidR="005D7E2D" w:rsidRPr="000E7E37" w:rsidRDefault="005D7E2D" w:rsidP="007E3A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sz w:val="24"/>
                <w:szCs w:val="24"/>
              </w:rPr>
            </w:pPr>
            <w:r w:rsidRPr="000E7E37">
              <w:rPr>
                <w:rFonts w:cs="Arial"/>
                <w:iCs/>
                <w:sz w:val="24"/>
                <w:szCs w:val="24"/>
              </w:rPr>
              <w:t>Std. Error</w:t>
            </w:r>
          </w:p>
        </w:tc>
        <w:tc>
          <w:tcPr>
            <w:tcW w:w="0" w:type="dxa"/>
            <w:vMerge w:val="restart"/>
          </w:tcPr>
          <w:p w14:paraId="3224C428" w14:textId="77777777" w:rsidR="005D7E2D" w:rsidRPr="000E7E37" w:rsidRDefault="005D7E2D" w:rsidP="007E3A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sz w:val="24"/>
                <w:szCs w:val="24"/>
              </w:rPr>
            </w:pPr>
            <w:r>
              <w:rPr>
                <w:rFonts w:cs="Arial"/>
                <w:iCs/>
                <w:sz w:val="24"/>
                <w:szCs w:val="24"/>
              </w:rPr>
              <w:t>Wald</w:t>
            </w:r>
          </w:p>
        </w:tc>
        <w:tc>
          <w:tcPr>
            <w:tcW w:w="0" w:type="dxa"/>
            <w:vMerge w:val="restart"/>
          </w:tcPr>
          <w:p w14:paraId="4785EEC6" w14:textId="77777777" w:rsidR="005D7E2D" w:rsidRPr="00DC0426" w:rsidRDefault="005D7E2D" w:rsidP="007E3A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4"/>
                <w:szCs w:val="24"/>
              </w:rPr>
            </w:pPr>
            <w:r w:rsidRPr="00DC0426">
              <w:rPr>
                <w:rFonts w:cs="Arial"/>
                <w:i/>
                <w:sz w:val="24"/>
                <w:szCs w:val="24"/>
              </w:rPr>
              <w:t>P</w:t>
            </w:r>
            <w:r>
              <w:rPr>
                <w:rFonts w:cs="Arial"/>
                <w:i/>
                <w:sz w:val="24"/>
                <w:szCs w:val="24"/>
              </w:rPr>
              <w:t>-value</w:t>
            </w:r>
          </w:p>
        </w:tc>
        <w:tc>
          <w:tcPr>
            <w:tcW w:w="0" w:type="dxa"/>
            <w:vMerge w:val="restart"/>
          </w:tcPr>
          <w:p w14:paraId="7825FD44" w14:textId="77777777" w:rsidR="005D7E2D" w:rsidRPr="00DC0426" w:rsidRDefault="005D7E2D" w:rsidP="007E3A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 w:rsidRPr="00DC0426">
              <w:rPr>
                <w:rFonts w:cs="Arial"/>
                <w:sz w:val="24"/>
                <w:szCs w:val="24"/>
              </w:rPr>
              <w:t>OR</w:t>
            </w:r>
          </w:p>
        </w:tc>
        <w:tc>
          <w:tcPr>
            <w:tcW w:w="0" w:type="dxa"/>
            <w:gridSpan w:val="2"/>
          </w:tcPr>
          <w:p w14:paraId="647203A6" w14:textId="77777777" w:rsidR="005D7E2D" w:rsidRPr="00DC0426" w:rsidRDefault="005D7E2D" w:rsidP="007E3A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 w:rsidRPr="00DC0426">
              <w:rPr>
                <w:rFonts w:cs="Arial"/>
                <w:sz w:val="24"/>
                <w:szCs w:val="24"/>
              </w:rPr>
              <w:t>CI 95%</w:t>
            </w:r>
          </w:p>
        </w:tc>
      </w:tr>
      <w:tr w:rsidR="005D7E2D" w:rsidRPr="00DC0426" w14:paraId="64EC791E" w14:textId="77777777" w:rsidTr="007E3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5CF8123E" w14:textId="77777777" w:rsidR="005D7E2D" w:rsidRPr="00DC0426" w:rsidRDefault="005D7E2D" w:rsidP="007E3AE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955" w:type="dxa"/>
            <w:vMerge/>
          </w:tcPr>
          <w:p w14:paraId="33E0C4B1" w14:textId="77777777" w:rsidR="005D7E2D" w:rsidRPr="00DC0426" w:rsidRDefault="005D7E2D" w:rsidP="007E3A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686" w:type="dxa"/>
            <w:vMerge/>
          </w:tcPr>
          <w:p w14:paraId="50E690EB" w14:textId="77777777" w:rsidR="005D7E2D" w:rsidRPr="00DC0426" w:rsidRDefault="005D7E2D" w:rsidP="007E3A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dxa"/>
            <w:vMerge/>
          </w:tcPr>
          <w:p w14:paraId="38526050" w14:textId="77777777" w:rsidR="005D7E2D" w:rsidRPr="00DC0426" w:rsidRDefault="005D7E2D" w:rsidP="007E3A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dxa"/>
            <w:vMerge/>
          </w:tcPr>
          <w:p w14:paraId="4B45A7D7" w14:textId="77777777" w:rsidR="005D7E2D" w:rsidRPr="00DC0426" w:rsidRDefault="005D7E2D" w:rsidP="007E3A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dxa"/>
            <w:vMerge/>
          </w:tcPr>
          <w:p w14:paraId="4A44C796" w14:textId="77777777" w:rsidR="005D7E2D" w:rsidRPr="00DC0426" w:rsidRDefault="005D7E2D" w:rsidP="007E3A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dxa"/>
          </w:tcPr>
          <w:p w14:paraId="4BA98F39" w14:textId="77777777" w:rsidR="005D7E2D" w:rsidRPr="00DC0426" w:rsidRDefault="005D7E2D" w:rsidP="007E3A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  <w:r w:rsidRPr="00DC0426">
              <w:rPr>
                <w:rFonts w:cs="Arial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0" w:type="dxa"/>
          </w:tcPr>
          <w:p w14:paraId="42E84D5B" w14:textId="77777777" w:rsidR="005D7E2D" w:rsidRPr="00DC0426" w:rsidRDefault="005D7E2D" w:rsidP="007E3A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  <w:r w:rsidRPr="00DC0426">
              <w:rPr>
                <w:rFonts w:cs="Arial"/>
                <w:b/>
                <w:bCs/>
                <w:sz w:val="24"/>
                <w:szCs w:val="24"/>
              </w:rPr>
              <w:t>High</w:t>
            </w:r>
          </w:p>
        </w:tc>
      </w:tr>
      <w:tr w:rsidR="005D7E2D" w:rsidRPr="00DC0426" w14:paraId="14E1CE93" w14:textId="77777777" w:rsidTr="007E3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14:paraId="5EEF64AA" w14:textId="77777777" w:rsidR="005D7E2D" w:rsidRPr="00DC0426" w:rsidRDefault="005D7E2D" w:rsidP="007E3AE8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C3 day 0</w:t>
            </w:r>
          </w:p>
        </w:tc>
        <w:tc>
          <w:tcPr>
            <w:tcW w:w="95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F5B5C3" w14:textId="77777777" w:rsidR="005D7E2D" w:rsidRDefault="005D7E2D" w:rsidP="007E3A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GB"/>
              </w:rPr>
              <w:t>-</w:t>
            </w:r>
            <w:r w:rsidRPr="00324C7F">
              <w:rPr>
                <w:rFonts w:ascii="Arial" w:hAnsi="Arial" w:cs="Arial"/>
                <w:color w:val="010205"/>
                <w:sz w:val="20"/>
                <w:szCs w:val="20"/>
                <w:lang w:val="en-GB"/>
              </w:rPr>
              <w:t>2.735</w:t>
            </w:r>
          </w:p>
        </w:tc>
        <w:tc>
          <w:tcPr>
            <w:tcW w:w="6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4AB1D1" w14:textId="77777777" w:rsidR="005D7E2D" w:rsidRDefault="005D7E2D" w:rsidP="007E3A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 w:rsidRPr="00324C7F">
              <w:rPr>
                <w:rFonts w:ascii="Arial" w:hAnsi="Arial" w:cs="Arial"/>
                <w:color w:val="010205"/>
                <w:sz w:val="20"/>
                <w:szCs w:val="20"/>
                <w:lang w:val="en-GB"/>
              </w:rPr>
              <w:t>.600</w:t>
            </w:r>
          </w:p>
        </w:tc>
        <w:tc>
          <w:tcPr>
            <w:tcW w:w="9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944658" w14:textId="77777777" w:rsidR="005D7E2D" w:rsidRDefault="005D7E2D" w:rsidP="007E3A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 w:rsidRPr="00324C7F">
              <w:rPr>
                <w:rFonts w:ascii="Arial" w:hAnsi="Arial" w:cs="Arial"/>
                <w:color w:val="010205"/>
                <w:sz w:val="20"/>
                <w:szCs w:val="20"/>
                <w:lang w:val="en-GB"/>
              </w:rPr>
              <w:t>20.789</w:t>
            </w:r>
          </w:p>
        </w:tc>
        <w:tc>
          <w:tcPr>
            <w:tcW w:w="1032" w:type="dxa"/>
          </w:tcPr>
          <w:p w14:paraId="245B3FEA" w14:textId="77777777" w:rsidR="005D7E2D" w:rsidRPr="00DC0426" w:rsidRDefault="005D7E2D" w:rsidP="007E3A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29</w:t>
            </w:r>
          </w:p>
        </w:tc>
        <w:tc>
          <w:tcPr>
            <w:tcW w:w="1176" w:type="dxa"/>
          </w:tcPr>
          <w:p w14:paraId="5BAFB259" w14:textId="77777777" w:rsidR="005D7E2D" w:rsidRPr="00DC0426" w:rsidRDefault="005D7E2D" w:rsidP="007E3A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35</w:t>
            </w:r>
          </w:p>
        </w:tc>
        <w:tc>
          <w:tcPr>
            <w:tcW w:w="1084" w:type="dxa"/>
          </w:tcPr>
          <w:p w14:paraId="7E59DEF7" w14:textId="77777777" w:rsidR="005D7E2D" w:rsidRPr="00DC0426" w:rsidRDefault="005D7E2D" w:rsidP="007E3A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9</w:t>
            </w:r>
          </w:p>
        </w:tc>
        <w:tc>
          <w:tcPr>
            <w:tcW w:w="1068" w:type="dxa"/>
          </w:tcPr>
          <w:p w14:paraId="58CB9361" w14:textId="77777777" w:rsidR="005D7E2D" w:rsidRPr="00DC0426" w:rsidRDefault="005D7E2D" w:rsidP="007E3A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06</w:t>
            </w:r>
          </w:p>
        </w:tc>
      </w:tr>
      <w:tr w:rsidR="005D7E2D" w:rsidRPr="00DC0426" w14:paraId="09B9CCF8" w14:textId="77777777" w:rsidTr="007E3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14:paraId="35BEAB2E" w14:textId="77777777" w:rsidR="005D7E2D" w:rsidRDefault="005D7E2D" w:rsidP="007E3AE8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C1 day 6</w:t>
            </w:r>
          </w:p>
        </w:tc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B9CC04" w14:textId="77777777" w:rsidR="005D7E2D" w:rsidRDefault="005D7E2D" w:rsidP="007E3A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 w:rsidRPr="00324C7F">
              <w:rPr>
                <w:rFonts w:ascii="Arial" w:hAnsi="Arial" w:cs="Arial"/>
                <w:color w:val="010205"/>
                <w:sz w:val="20"/>
                <w:szCs w:val="20"/>
                <w:lang w:val="en-GB"/>
              </w:rPr>
              <w:t>.855</w:t>
            </w:r>
          </w:p>
        </w:tc>
        <w:tc>
          <w:tcPr>
            <w:tcW w:w="6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D49A28" w14:textId="77777777" w:rsidR="005D7E2D" w:rsidRDefault="005D7E2D" w:rsidP="007E3A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 w:rsidRPr="00324C7F">
              <w:rPr>
                <w:rFonts w:ascii="Arial" w:hAnsi="Arial" w:cs="Arial"/>
                <w:color w:val="010205"/>
                <w:sz w:val="20"/>
                <w:szCs w:val="20"/>
                <w:lang w:val="en-GB"/>
              </w:rPr>
              <w:t>.391</w:t>
            </w:r>
          </w:p>
        </w:tc>
        <w:tc>
          <w:tcPr>
            <w:tcW w:w="9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2ACF2B" w14:textId="77777777" w:rsidR="005D7E2D" w:rsidRDefault="005D7E2D" w:rsidP="007E3A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 w:rsidRPr="00324C7F">
              <w:rPr>
                <w:rFonts w:ascii="Arial" w:hAnsi="Arial" w:cs="Arial"/>
                <w:color w:val="010205"/>
                <w:sz w:val="20"/>
                <w:szCs w:val="20"/>
                <w:lang w:val="en-GB"/>
              </w:rPr>
              <w:t>4.790</w:t>
            </w:r>
          </w:p>
        </w:tc>
        <w:tc>
          <w:tcPr>
            <w:tcW w:w="1032" w:type="dxa"/>
          </w:tcPr>
          <w:p w14:paraId="685A67E8" w14:textId="77777777" w:rsidR="005D7E2D" w:rsidRPr="00DC0426" w:rsidRDefault="005D7E2D" w:rsidP="007E3A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3</w:t>
            </w:r>
          </w:p>
        </w:tc>
        <w:tc>
          <w:tcPr>
            <w:tcW w:w="1176" w:type="dxa"/>
          </w:tcPr>
          <w:p w14:paraId="6F510D77" w14:textId="77777777" w:rsidR="005D7E2D" w:rsidRPr="00DC0426" w:rsidRDefault="005D7E2D" w:rsidP="007E3A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73</w:t>
            </w:r>
          </w:p>
        </w:tc>
        <w:tc>
          <w:tcPr>
            <w:tcW w:w="1084" w:type="dxa"/>
          </w:tcPr>
          <w:p w14:paraId="137E7470" w14:textId="77777777" w:rsidR="005D7E2D" w:rsidRPr="00DC0426" w:rsidRDefault="005D7E2D" w:rsidP="007E3A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2</w:t>
            </w:r>
          </w:p>
        </w:tc>
        <w:tc>
          <w:tcPr>
            <w:tcW w:w="1068" w:type="dxa"/>
          </w:tcPr>
          <w:p w14:paraId="754596DF" w14:textId="77777777" w:rsidR="005D7E2D" w:rsidRPr="00DC0426" w:rsidRDefault="005D7E2D" w:rsidP="007E3A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4</w:t>
            </w:r>
          </w:p>
        </w:tc>
      </w:tr>
      <w:tr w:rsidR="005D7E2D" w:rsidRPr="00DC0426" w14:paraId="600768C4" w14:textId="77777777" w:rsidTr="007E3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14:paraId="37F9058F" w14:textId="77777777" w:rsidR="005D7E2D" w:rsidRDefault="005D7E2D" w:rsidP="007E3AE8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C2 day 6</w:t>
            </w:r>
          </w:p>
        </w:tc>
        <w:tc>
          <w:tcPr>
            <w:tcW w:w="9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571304" w14:textId="77777777" w:rsidR="005D7E2D" w:rsidRDefault="005D7E2D" w:rsidP="007E3A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 w:rsidRPr="00324C7F">
              <w:rPr>
                <w:rFonts w:ascii="Arial" w:hAnsi="Arial" w:cs="Arial"/>
                <w:color w:val="010205"/>
                <w:sz w:val="20"/>
                <w:szCs w:val="20"/>
                <w:lang w:val="en-GB"/>
              </w:rPr>
              <w:t>-1.298</w:t>
            </w:r>
          </w:p>
        </w:tc>
        <w:tc>
          <w:tcPr>
            <w:tcW w:w="6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817904" w14:textId="77777777" w:rsidR="005D7E2D" w:rsidRDefault="005D7E2D" w:rsidP="007E3A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 w:rsidRPr="00324C7F">
              <w:rPr>
                <w:rFonts w:ascii="Arial" w:hAnsi="Arial" w:cs="Arial"/>
                <w:color w:val="010205"/>
                <w:sz w:val="20"/>
                <w:szCs w:val="20"/>
                <w:lang w:val="en-GB"/>
              </w:rPr>
              <w:t>.436</w:t>
            </w:r>
          </w:p>
        </w:tc>
        <w:tc>
          <w:tcPr>
            <w:tcW w:w="9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0C4BE6" w14:textId="77777777" w:rsidR="005D7E2D" w:rsidRDefault="005D7E2D" w:rsidP="007E3A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 w:rsidRPr="00324C7F">
              <w:rPr>
                <w:rFonts w:ascii="Arial" w:hAnsi="Arial" w:cs="Arial"/>
                <w:color w:val="010205"/>
                <w:sz w:val="20"/>
                <w:szCs w:val="20"/>
                <w:lang w:val="en-GB"/>
              </w:rPr>
              <w:t>8.853</w:t>
            </w:r>
          </w:p>
        </w:tc>
        <w:tc>
          <w:tcPr>
            <w:tcW w:w="1032" w:type="dxa"/>
          </w:tcPr>
          <w:p w14:paraId="4EC867EF" w14:textId="77777777" w:rsidR="005D7E2D" w:rsidRPr="00DC0426" w:rsidRDefault="005D7E2D" w:rsidP="007E3A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1</w:t>
            </w:r>
          </w:p>
        </w:tc>
        <w:tc>
          <w:tcPr>
            <w:tcW w:w="1176" w:type="dxa"/>
          </w:tcPr>
          <w:p w14:paraId="79480A32" w14:textId="77777777" w:rsidR="005D7E2D" w:rsidRPr="00DC0426" w:rsidRDefault="005D7E2D" w:rsidP="007E3A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24</w:t>
            </w:r>
          </w:p>
        </w:tc>
        <w:tc>
          <w:tcPr>
            <w:tcW w:w="1084" w:type="dxa"/>
          </w:tcPr>
          <w:p w14:paraId="5BBC2037" w14:textId="77777777" w:rsidR="005D7E2D" w:rsidRPr="00DC0426" w:rsidRDefault="005D7E2D" w:rsidP="007E3A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03</w:t>
            </w:r>
          </w:p>
        </w:tc>
        <w:tc>
          <w:tcPr>
            <w:tcW w:w="1068" w:type="dxa"/>
          </w:tcPr>
          <w:p w14:paraId="5B2CC827" w14:textId="77777777" w:rsidR="005D7E2D" w:rsidRPr="00DC0426" w:rsidRDefault="005D7E2D" w:rsidP="007E3A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.48</w:t>
            </w:r>
          </w:p>
        </w:tc>
      </w:tr>
    </w:tbl>
    <w:p w14:paraId="2BDABC9F" w14:textId="77777777" w:rsidR="005D1D05" w:rsidRPr="005D7E2D" w:rsidRDefault="005D1D05" w:rsidP="005D1D05">
      <w:pPr>
        <w:tabs>
          <w:tab w:val="left" w:pos="1620"/>
        </w:tabs>
        <w:rPr>
          <w:rFonts w:ascii="Times New Roman" w:hAnsi="Times New Roman" w:cs="Times New Roman"/>
          <w:sz w:val="24"/>
          <w:szCs w:val="24"/>
        </w:rPr>
      </w:pPr>
      <w:r w:rsidRPr="005D7E2D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proofErr w:type="gramStart"/>
      <w:r w:rsidRPr="005D7E2D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5D7E2D">
        <w:rPr>
          <w:rFonts w:ascii="Times New Roman" w:hAnsi="Times New Roman" w:cs="Times New Roman"/>
          <w:sz w:val="24"/>
          <w:szCs w:val="24"/>
        </w:rPr>
        <w:t xml:space="preserve"> Odds ratio</w:t>
      </w:r>
    </w:p>
    <w:p w14:paraId="0182E90C" w14:textId="77777777" w:rsidR="005D1D05" w:rsidRDefault="005D1D05" w:rsidP="005D1D05"/>
    <w:p w14:paraId="16331733" w14:textId="77777777" w:rsidR="005D1D05" w:rsidRPr="00E12E02" w:rsidRDefault="005D1D05" w:rsidP="005D1D05">
      <w:pPr>
        <w:tabs>
          <w:tab w:val="left" w:pos="1620"/>
        </w:tabs>
        <w:rPr>
          <w:rFonts w:ascii="Arial" w:hAnsi="Arial" w:cs="Arial"/>
          <w:b/>
          <w:bCs/>
          <w:sz w:val="24"/>
          <w:szCs w:val="24"/>
        </w:rPr>
      </w:pPr>
    </w:p>
    <w:p w14:paraId="410DCEF4" w14:textId="77777777" w:rsidR="00323681" w:rsidRDefault="00323681"/>
    <w:sectPr w:rsidR="00323681" w:rsidSect="009428CA">
      <w:headerReference w:type="default" r:id="rId7"/>
      <w:footerReference w:type="even" r:id="rId8"/>
      <w:footerReference w:type="default" r:id="rId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30DE9" w14:textId="77777777" w:rsidR="00581F97" w:rsidRDefault="00581F97">
      <w:pPr>
        <w:spacing w:after="0" w:line="240" w:lineRule="auto"/>
      </w:pPr>
      <w:r>
        <w:separator/>
      </w:r>
    </w:p>
  </w:endnote>
  <w:endnote w:type="continuationSeparator" w:id="0">
    <w:p w14:paraId="47B43988" w14:textId="77777777" w:rsidR="00581F97" w:rsidRDefault="00581F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64897381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74324F0" w14:textId="77777777" w:rsidR="00B6031C" w:rsidRDefault="005D1D05" w:rsidP="003E7E2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5ECB872" w14:textId="77777777" w:rsidR="00B6031C" w:rsidRDefault="00581F97" w:rsidP="000177E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51828072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77B6D6D" w14:textId="77777777" w:rsidR="00B6031C" w:rsidRDefault="005D1D05" w:rsidP="003E7E2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6521C417" w14:textId="77777777" w:rsidR="00B6031C" w:rsidRDefault="00581F97" w:rsidP="000177E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A5759" w14:textId="77777777" w:rsidR="00581F97" w:rsidRDefault="00581F97">
      <w:pPr>
        <w:spacing w:after="0" w:line="240" w:lineRule="auto"/>
      </w:pPr>
      <w:r>
        <w:separator/>
      </w:r>
    </w:p>
  </w:footnote>
  <w:footnote w:type="continuationSeparator" w:id="0">
    <w:p w14:paraId="712C967E" w14:textId="77777777" w:rsidR="00581F97" w:rsidRDefault="00581F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F2F6D" w14:textId="77777777" w:rsidR="009428CA" w:rsidRDefault="009428CA" w:rsidP="009428CA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6BB1495" wp14:editId="4211638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  <w:p w14:paraId="474C6281" w14:textId="77777777" w:rsidR="009428CA" w:rsidRDefault="009428CA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F131A46"/>
    <w:multiLevelType w:val="hybridMultilevel"/>
    <w:tmpl w:val="D164A28E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71D1647"/>
    <w:multiLevelType w:val="hybridMultilevel"/>
    <w:tmpl w:val="5970AA7E"/>
    <w:lvl w:ilvl="0" w:tplc="F4E484AC">
      <w:start w:val="1"/>
      <w:numFmt w:val="decimal"/>
      <w:lvlText w:val="%1."/>
      <w:lvlJc w:val="left"/>
      <w:pPr>
        <w:ind w:left="1980" w:hanging="16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2D7306"/>
    <w:multiLevelType w:val="hybridMultilevel"/>
    <w:tmpl w:val="20301D3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9897839">
    <w:abstractNumId w:val="3"/>
  </w:num>
  <w:num w:numId="2" w16cid:durableId="1033309759">
    <w:abstractNumId w:val="1"/>
  </w:num>
  <w:num w:numId="3" w16cid:durableId="1297102699">
    <w:abstractNumId w:val="2"/>
  </w:num>
  <w:num w:numId="4" w16cid:durableId="2099281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D05"/>
    <w:rsid w:val="00323681"/>
    <w:rsid w:val="00581F97"/>
    <w:rsid w:val="005D1D05"/>
    <w:rsid w:val="005D7E2D"/>
    <w:rsid w:val="009428CA"/>
    <w:rsid w:val="00B2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D36E3"/>
  <w15:chartTrackingRefBased/>
  <w15:docId w15:val="{65DC0770-DD78-42A2-8D67-B7B82E25F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D05"/>
    <w:rPr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9428CA"/>
    <w:pPr>
      <w:numPr>
        <w:numId w:val="4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9428CA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9428CA"/>
    <w:pPr>
      <w:keepNext/>
      <w:keepLines/>
      <w:numPr>
        <w:ilvl w:val="2"/>
        <w:numId w:val="4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9428CA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9428CA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D1D05"/>
    <w:pPr>
      <w:ind w:left="720"/>
      <w:contextualSpacing/>
    </w:pPr>
  </w:style>
  <w:style w:type="table" w:styleId="Tablaconcuadrcula">
    <w:name w:val="Table Grid"/>
    <w:basedOn w:val="Tablanormal"/>
    <w:uiPriority w:val="39"/>
    <w:rsid w:val="005D1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5D1D0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5D1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5D1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39"/>
    <w:rsid w:val="005D1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5D1D05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D1D05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5D1D0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D1D0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D1D05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D1D0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D1D05"/>
    <w:rPr>
      <w:b/>
      <w:bCs/>
      <w:sz w:val="20"/>
      <w:szCs w:val="20"/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5D1D05"/>
    <w:rPr>
      <w:color w:val="954F72" w:themeColor="followedHyperlink"/>
      <w:u w:val="single"/>
    </w:rPr>
  </w:style>
  <w:style w:type="character" w:customStyle="1" w:styleId="docsum-authors">
    <w:name w:val="docsum-authors"/>
    <w:basedOn w:val="Fuentedeprrafopredeter"/>
    <w:rsid w:val="005D1D05"/>
  </w:style>
  <w:style w:type="character" w:customStyle="1" w:styleId="docsum-journal-citation">
    <w:name w:val="docsum-journal-citation"/>
    <w:basedOn w:val="Fuentedeprrafopredeter"/>
    <w:rsid w:val="005D1D05"/>
  </w:style>
  <w:style w:type="paragraph" w:styleId="Textodeglobo">
    <w:name w:val="Balloon Text"/>
    <w:basedOn w:val="Normal"/>
    <w:link w:val="TextodegloboCar"/>
    <w:uiPriority w:val="99"/>
    <w:semiHidden/>
    <w:unhideWhenUsed/>
    <w:rsid w:val="005D1D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1D05"/>
    <w:rPr>
      <w:rFonts w:ascii="Segoe UI" w:hAnsi="Segoe UI" w:cs="Segoe UI"/>
      <w:sz w:val="18"/>
      <w:szCs w:val="18"/>
      <w:lang w:val="en-US"/>
    </w:rPr>
  </w:style>
  <w:style w:type="paragraph" w:styleId="Revisin">
    <w:name w:val="Revision"/>
    <w:hidden/>
    <w:uiPriority w:val="99"/>
    <w:semiHidden/>
    <w:rsid w:val="005D1D05"/>
    <w:pPr>
      <w:spacing w:after="0" w:line="240" w:lineRule="auto"/>
    </w:pPr>
  </w:style>
  <w:style w:type="character" w:customStyle="1" w:styleId="jlqj4b">
    <w:name w:val="jlqj4b"/>
    <w:basedOn w:val="Fuentedeprrafopredeter"/>
    <w:rsid w:val="005D1D05"/>
  </w:style>
  <w:style w:type="character" w:styleId="Textodelmarcadordeposicin">
    <w:name w:val="Placeholder Text"/>
    <w:basedOn w:val="Fuentedeprrafopredeter"/>
    <w:uiPriority w:val="99"/>
    <w:semiHidden/>
    <w:rsid w:val="005D1D05"/>
    <w:rPr>
      <w:color w:val="808080"/>
    </w:rPr>
  </w:style>
  <w:style w:type="paragraph" w:styleId="Piedepgina">
    <w:name w:val="footer"/>
    <w:basedOn w:val="Normal"/>
    <w:link w:val="PiedepginaCar"/>
    <w:uiPriority w:val="99"/>
    <w:unhideWhenUsed/>
    <w:rsid w:val="005D1D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D1D05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5D1D05"/>
  </w:style>
  <w:style w:type="character" w:styleId="Nmerodelnea">
    <w:name w:val="line number"/>
    <w:basedOn w:val="Fuentedeprrafopredeter"/>
    <w:uiPriority w:val="99"/>
    <w:semiHidden/>
    <w:unhideWhenUsed/>
    <w:rsid w:val="005D1D05"/>
  </w:style>
  <w:style w:type="character" w:customStyle="1" w:styleId="apple-converted-space">
    <w:name w:val="apple-converted-space"/>
    <w:basedOn w:val="Fuentedeprrafopredeter"/>
    <w:rsid w:val="005D1D05"/>
  </w:style>
  <w:style w:type="paragraph" w:styleId="Encabezado">
    <w:name w:val="header"/>
    <w:basedOn w:val="Normal"/>
    <w:link w:val="EncabezadoCar"/>
    <w:uiPriority w:val="99"/>
    <w:unhideWhenUsed/>
    <w:rsid w:val="009428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428CA"/>
    <w:rPr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9428C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tulo">
    <w:name w:val="Title"/>
    <w:basedOn w:val="Normal"/>
    <w:next w:val="Normal"/>
    <w:link w:val="TtuloCar"/>
    <w:uiPriority w:val="10"/>
    <w:qFormat/>
    <w:rsid w:val="009428C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428C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tulo1Car">
    <w:name w:val="Título 1 Car"/>
    <w:basedOn w:val="Fuentedeprrafopredeter"/>
    <w:link w:val="Ttulo1"/>
    <w:uiPriority w:val="2"/>
    <w:rsid w:val="009428C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9428C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9428C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9428C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9428C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9428CA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86</Words>
  <Characters>5429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ánchez de Prada</dc:creator>
  <cp:keywords/>
  <dc:description/>
  <cp:lastModifiedBy>Laura Sánchez de Prada</cp:lastModifiedBy>
  <cp:revision>2</cp:revision>
  <cp:lastPrinted>2022-04-06T08:28:00Z</cp:lastPrinted>
  <dcterms:created xsi:type="dcterms:W3CDTF">2022-05-17T15:45:00Z</dcterms:created>
  <dcterms:modified xsi:type="dcterms:W3CDTF">2022-05-17T15:45:00Z</dcterms:modified>
</cp:coreProperties>
</file>